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46ADFBB" w14:textId="64122172" w:rsidR="009D1957" w:rsidRPr="009D1957" w:rsidRDefault="009D1957">
      <w:pPr>
        <w:rPr>
          <w:b/>
          <w:bCs/>
          <w:lang w:val="en-US"/>
        </w:rPr>
      </w:pPr>
      <w:r w:rsidRPr="009D1957">
        <w:rPr>
          <w:b/>
          <w:bCs/>
          <w:lang w:val="en-US"/>
        </w:rPr>
        <w:t xml:space="preserve">Supplemental Table 1. </w:t>
      </w:r>
      <w:r w:rsidRPr="009D1957">
        <w:rPr>
          <w:lang w:val="en-US"/>
        </w:rPr>
        <w:t>Associations of the presence of (clonal) pathogenic variants with clinicopathological parameters.</w:t>
      </w:r>
      <w:r w:rsidRPr="009D1957">
        <w:rPr>
          <w:b/>
          <w:bCs/>
          <w:lang w:val="en-US"/>
        </w:rPr>
        <w:t xml:space="preserve"> </w:t>
      </w:r>
    </w:p>
    <w:tbl>
      <w:tblPr>
        <w:tblW w:w="5880" w:type="pct"/>
        <w:tblInd w:w="-1418" w:type="dxa"/>
        <w:tblLayout w:type="fixed"/>
        <w:tblLook w:val="04A0" w:firstRow="1" w:lastRow="0" w:firstColumn="1" w:lastColumn="0" w:noHBand="0" w:noVBand="1"/>
      </w:tblPr>
      <w:tblGrid>
        <w:gridCol w:w="693"/>
        <w:gridCol w:w="1458"/>
        <w:gridCol w:w="1196"/>
        <w:gridCol w:w="1225"/>
        <w:gridCol w:w="710"/>
        <w:gridCol w:w="1280"/>
        <w:gridCol w:w="1280"/>
        <w:gridCol w:w="1280"/>
        <w:gridCol w:w="849"/>
        <w:gridCol w:w="1384"/>
        <w:gridCol w:w="1031"/>
        <w:gridCol w:w="771"/>
        <w:gridCol w:w="1063"/>
        <w:gridCol w:w="1196"/>
        <w:gridCol w:w="787"/>
      </w:tblGrid>
      <w:tr w:rsidR="001A5D15" w:rsidRPr="001A5D15" w14:paraId="1CFAB91C" w14:textId="77777777" w:rsidTr="003004FB">
        <w:trPr>
          <w:trHeight w:val="232"/>
        </w:trPr>
        <w:tc>
          <w:tcPr>
            <w:tcW w:w="21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1EC3F" w14:textId="77777777" w:rsidR="007E6551" w:rsidRPr="001A5D15" w:rsidRDefault="007E6551" w:rsidP="007E6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l-GR"/>
              </w:rPr>
            </w:pPr>
            <w:r w:rsidRPr="001A5D1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l-GR"/>
              </w:rPr>
              <w:t> </w:t>
            </w:r>
          </w:p>
        </w:tc>
        <w:tc>
          <w:tcPr>
            <w:tcW w:w="1416" w:type="pct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10CA6" w14:textId="77777777" w:rsidR="007E6551" w:rsidRPr="001A5D15" w:rsidRDefault="007E6551" w:rsidP="007E6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l-GR"/>
              </w:rPr>
            </w:pPr>
            <w:r w:rsidRPr="001A5D15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l-GR"/>
              </w:rPr>
              <w:t>Pathogenic variants</w:t>
            </w:r>
          </w:p>
        </w:tc>
        <w:tc>
          <w:tcPr>
            <w:tcW w:w="1447" w:type="pct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EF52D" w14:textId="77777777" w:rsidR="007E6551" w:rsidRPr="001A5D15" w:rsidRDefault="007E6551" w:rsidP="007E6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l-GR"/>
              </w:rPr>
            </w:pPr>
            <w:r w:rsidRPr="001A5D15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l-GR"/>
              </w:rPr>
              <w:t>Clonal pathogenic variants</w:t>
            </w:r>
          </w:p>
        </w:tc>
        <w:tc>
          <w:tcPr>
            <w:tcW w:w="983" w:type="pct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09405" w14:textId="77777777" w:rsidR="007E6551" w:rsidRPr="001A5D15" w:rsidRDefault="007E6551" w:rsidP="007E6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l-GR"/>
              </w:rPr>
            </w:pPr>
            <w:r w:rsidRPr="001A5D15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l-GR"/>
              </w:rPr>
              <w:t>Position LOH</w:t>
            </w:r>
          </w:p>
        </w:tc>
        <w:tc>
          <w:tcPr>
            <w:tcW w:w="940" w:type="pct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B4109" w14:textId="77777777" w:rsidR="007E6551" w:rsidRPr="001A5D15" w:rsidRDefault="007E6551" w:rsidP="007E6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l-GR"/>
              </w:rPr>
            </w:pPr>
            <w:r w:rsidRPr="001A5D15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l-GR"/>
              </w:rPr>
              <w:t>Clonal pathogenic mutations</w:t>
            </w:r>
          </w:p>
        </w:tc>
      </w:tr>
      <w:tr w:rsidR="003004FB" w:rsidRPr="001A5D15" w14:paraId="36F7305E" w14:textId="77777777" w:rsidTr="003004FB">
        <w:trPr>
          <w:trHeight w:val="243"/>
        </w:trPr>
        <w:tc>
          <w:tcPr>
            <w:tcW w:w="2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99C1B8C" w14:textId="77777777" w:rsidR="007E6551" w:rsidRPr="001A5D15" w:rsidRDefault="007E6551" w:rsidP="007E6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l-GR"/>
              </w:rPr>
            </w:pPr>
            <w:r w:rsidRPr="001A5D1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l-GR"/>
              </w:rPr>
              <w:t> </w:t>
            </w:r>
          </w:p>
        </w:tc>
        <w:tc>
          <w:tcPr>
            <w:tcW w:w="4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4D9A26C" w14:textId="77777777" w:rsidR="007E6551" w:rsidRPr="001A5D15" w:rsidRDefault="007E6551" w:rsidP="007E6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l-GR"/>
              </w:rPr>
            </w:pPr>
            <w:r w:rsidRPr="001A5D15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l-GR"/>
              </w:rPr>
              <w:t>HRR only</w:t>
            </w:r>
          </w:p>
        </w:tc>
        <w:tc>
          <w:tcPr>
            <w:tcW w:w="3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C38FDE6" w14:textId="77777777" w:rsidR="007E6551" w:rsidRPr="001A5D15" w:rsidRDefault="007E6551" w:rsidP="007E6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l-GR"/>
              </w:rPr>
            </w:pPr>
            <w:r w:rsidRPr="001A5D15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l-GR"/>
              </w:rPr>
              <w:t>TP53 only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1713346" w14:textId="77777777" w:rsidR="007E6551" w:rsidRPr="001A5D15" w:rsidRDefault="007E6551" w:rsidP="007E6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l-GR"/>
              </w:rPr>
            </w:pPr>
            <w:r w:rsidRPr="001A5D15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l-GR"/>
              </w:rPr>
              <w:t>Both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EC8F2A7" w14:textId="5761677D" w:rsidR="007E6551" w:rsidRPr="001A5D15" w:rsidRDefault="007E6551" w:rsidP="007E6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eastAsia="el-GR"/>
              </w:rPr>
            </w:pPr>
            <w:r w:rsidRPr="001A5D15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eastAsia="el-GR"/>
              </w:rPr>
              <w:t>p</w:t>
            </w:r>
          </w:p>
        </w:tc>
        <w:tc>
          <w:tcPr>
            <w:tcW w:w="3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E11ABA4" w14:textId="77777777" w:rsidR="007E6551" w:rsidRPr="001A5D15" w:rsidRDefault="007E6551" w:rsidP="007E6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l-GR"/>
              </w:rPr>
            </w:pPr>
            <w:r w:rsidRPr="001A5D15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l-GR"/>
              </w:rPr>
              <w:t>HRR only</w:t>
            </w:r>
          </w:p>
        </w:tc>
        <w:tc>
          <w:tcPr>
            <w:tcW w:w="3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6F2642F" w14:textId="77777777" w:rsidR="007E6551" w:rsidRPr="001A5D15" w:rsidRDefault="007E6551" w:rsidP="007E6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l-GR"/>
              </w:rPr>
            </w:pPr>
            <w:r w:rsidRPr="001A5D15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l-GR"/>
              </w:rPr>
              <w:t>TP53 only</w:t>
            </w:r>
          </w:p>
        </w:tc>
        <w:tc>
          <w:tcPr>
            <w:tcW w:w="3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BFA1BFE" w14:textId="77777777" w:rsidR="007E6551" w:rsidRPr="001A5D15" w:rsidRDefault="007E6551" w:rsidP="007E6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l-GR"/>
              </w:rPr>
            </w:pPr>
            <w:r w:rsidRPr="001A5D15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l-GR"/>
              </w:rPr>
              <w:t>Both</w:t>
            </w:r>
          </w:p>
        </w:tc>
        <w:tc>
          <w:tcPr>
            <w:tcW w:w="26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510AC9A" w14:textId="4ECC196D" w:rsidR="007E6551" w:rsidRPr="001A5D15" w:rsidRDefault="007E6551" w:rsidP="007E6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eastAsia="el-GR"/>
              </w:rPr>
            </w:pPr>
            <w:r w:rsidRPr="001A5D15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eastAsia="el-GR"/>
              </w:rPr>
              <w:t>p</w:t>
            </w:r>
          </w:p>
        </w:tc>
        <w:tc>
          <w:tcPr>
            <w:tcW w:w="42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BBA54CD" w14:textId="77777777" w:rsidR="007E6551" w:rsidRPr="001A5D15" w:rsidRDefault="007E6551" w:rsidP="007E6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l-GR"/>
              </w:rPr>
            </w:pPr>
            <w:r w:rsidRPr="001A5D15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l-GR"/>
              </w:rPr>
              <w:t>No</w:t>
            </w:r>
          </w:p>
        </w:tc>
        <w:tc>
          <w:tcPr>
            <w:tcW w:w="3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65439E7" w14:textId="77777777" w:rsidR="007E6551" w:rsidRPr="001A5D15" w:rsidRDefault="007E6551" w:rsidP="007E6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l-GR"/>
              </w:rPr>
            </w:pPr>
            <w:r w:rsidRPr="001A5D15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l-GR"/>
              </w:rPr>
              <w:t>Yes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83E2F74" w14:textId="06F83D79" w:rsidR="007E6551" w:rsidRPr="001A5D15" w:rsidRDefault="007E6551" w:rsidP="007E6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eastAsia="el-GR"/>
              </w:rPr>
            </w:pPr>
            <w:r w:rsidRPr="001A5D15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eastAsia="el-GR"/>
              </w:rPr>
              <w:t>p</w:t>
            </w:r>
          </w:p>
        </w:tc>
        <w:tc>
          <w:tcPr>
            <w:tcW w:w="3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AF5B7F" w14:textId="77777777" w:rsidR="007E6551" w:rsidRPr="001A5D15" w:rsidRDefault="007E6551" w:rsidP="007E6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l-GR"/>
              </w:rPr>
            </w:pPr>
            <w:r w:rsidRPr="001A5D15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l-GR"/>
              </w:rPr>
              <w:t>No</w:t>
            </w:r>
          </w:p>
        </w:tc>
        <w:tc>
          <w:tcPr>
            <w:tcW w:w="3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55CF43" w14:textId="77777777" w:rsidR="007E6551" w:rsidRPr="001A5D15" w:rsidRDefault="007E6551" w:rsidP="007E6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l-GR"/>
              </w:rPr>
            </w:pPr>
            <w:r w:rsidRPr="001A5D15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l-GR"/>
              </w:rPr>
              <w:t>Yes</w:t>
            </w:r>
          </w:p>
        </w:tc>
        <w:tc>
          <w:tcPr>
            <w:tcW w:w="2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FCF2B0" w14:textId="7C5AFA62" w:rsidR="007E6551" w:rsidRPr="001A5D15" w:rsidRDefault="007E6551" w:rsidP="007E6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eastAsia="el-GR"/>
              </w:rPr>
            </w:pPr>
            <w:r w:rsidRPr="001A5D15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eastAsia="el-GR"/>
              </w:rPr>
              <w:t>p</w:t>
            </w:r>
          </w:p>
        </w:tc>
      </w:tr>
      <w:tr w:rsidR="003004FB" w:rsidRPr="001A5D15" w14:paraId="3B9F0D60" w14:textId="77777777" w:rsidTr="003004FB">
        <w:trPr>
          <w:trHeight w:val="466"/>
        </w:trPr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07453D" w14:textId="77777777" w:rsidR="007E6551" w:rsidRPr="001A5D15" w:rsidRDefault="007E6551" w:rsidP="007E655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l-GR"/>
              </w:rPr>
            </w:pPr>
            <w:r w:rsidRPr="001A5D15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l-GR"/>
              </w:rPr>
              <w:t>Age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80CC0" w14:textId="77777777" w:rsidR="007E6551" w:rsidRPr="001A5D15" w:rsidRDefault="007E6551" w:rsidP="007E6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l-GR"/>
              </w:rPr>
            </w:pPr>
            <w:r w:rsidRPr="001A5D1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l-GR"/>
              </w:rPr>
              <w:t>50.5(26.5,76.7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E088C" w14:textId="77777777" w:rsidR="007E6551" w:rsidRPr="001A5D15" w:rsidRDefault="007E6551" w:rsidP="007E6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l-GR"/>
              </w:rPr>
            </w:pPr>
            <w:r w:rsidRPr="001A5D1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l-GR"/>
              </w:rPr>
              <w:t>59.3(28.4,83.5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AEB27" w14:textId="77777777" w:rsidR="007E6551" w:rsidRPr="001A5D15" w:rsidRDefault="007E6551" w:rsidP="007E6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l-GR"/>
              </w:rPr>
            </w:pPr>
            <w:r w:rsidRPr="001A5D1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l-GR"/>
              </w:rPr>
              <w:t>55.7(27.5,83.9)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C2098" w14:textId="77777777" w:rsidR="007E6551" w:rsidRPr="001A5D15" w:rsidRDefault="007E6551" w:rsidP="007E6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l-GR"/>
              </w:rPr>
            </w:pPr>
            <w:r w:rsidRPr="001A5D15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l-GR"/>
              </w:rPr>
              <w:t>&lt;0.00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B3080" w14:textId="77777777" w:rsidR="007E6551" w:rsidRPr="001A5D15" w:rsidRDefault="007E6551" w:rsidP="007E6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l-GR"/>
              </w:rPr>
            </w:pPr>
            <w:r w:rsidRPr="001A5D1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l-GR"/>
              </w:rPr>
              <w:t>52.2(26.5,76.7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506AB5" w14:textId="77777777" w:rsidR="007E6551" w:rsidRPr="001A5D15" w:rsidRDefault="007E6551" w:rsidP="007E6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l-GR"/>
              </w:rPr>
            </w:pPr>
            <w:r w:rsidRPr="001A5D1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l-GR"/>
              </w:rPr>
              <w:t>59.3(28.4,83.5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1A4AD1" w14:textId="77777777" w:rsidR="007E6551" w:rsidRPr="001A5D15" w:rsidRDefault="007E6551" w:rsidP="007E6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l-GR"/>
              </w:rPr>
            </w:pPr>
            <w:r w:rsidRPr="001A5D1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l-GR"/>
              </w:rPr>
              <w:t>54.9(29.2,83.9)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4FC14" w14:textId="77777777" w:rsidR="007E6551" w:rsidRPr="001A5D15" w:rsidRDefault="007E6551" w:rsidP="007E6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l-GR"/>
              </w:rPr>
            </w:pPr>
            <w:r w:rsidRPr="001A5D15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l-GR"/>
              </w:rPr>
              <w:t>&lt;0.00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378866" w14:textId="77777777" w:rsidR="007E6551" w:rsidRPr="001A5D15" w:rsidRDefault="007E6551" w:rsidP="007E6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l-GR"/>
              </w:rPr>
            </w:pPr>
            <w:r w:rsidRPr="001A5D1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l-GR"/>
              </w:rPr>
              <w:t>57.6(21.7,82.9)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7871B7" w14:textId="77777777" w:rsidR="007E6551" w:rsidRPr="001A5D15" w:rsidRDefault="007E6551" w:rsidP="007E6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l-GR"/>
              </w:rPr>
            </w:pPr>
            <w:r w:rsidRPr="001A5D1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l-GR"/>
              </w:rPr>
              <w:t>58.0(26.5,83.9)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AF7052" w14:textId="77777777" w:rsidR="007E6551" w:rsidRPr="001A5D15" w:rsidRDefault="007E6551" w:rsidP="007E6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l-GR"/>
              </w:rPr>
            </w:pPr>
            <w:r w:rsidRPr="001A5D1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l-GR"/>
              </w:rPr>
              <w:t>0.33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4BECD" w14:textId="77777777" w:rsidR="007E6551" w:rsidRPr="001A5D15" w:rsidRDefault="007E6551" w:rsidP="007E6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l-GR"/>
              </w:rPr>
            </w:pPr>
            <w:r w:rsidRPr="001A5D1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l-GR"/>
              </w:rPr>
              <w:t>57.9(21.7,82.9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87D1E" w14:textId="77777777" w:rsidR="007E6551" w:rsidRPr="001A5D15" w:rsidRDefault="007E6551" w:rsidP="007E6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l-GR"/>
              </w:rPr>
            </w:pPr>
            <w:r w:rsidRPr="001A5D1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l-GR"/>
              </w:rPr>
              <w:t>57.7(26.5,83.9)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495AE" w14:textId="77777777" w:rsidR="007E6551" w:rsidRPr="001A5D15" w:rsidRDefault="007E6551" w:rsidP="007E6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l-GR"/>
              </w:rPr>
            </w:pPr>
            <w:r w:rsidRPr="001A5D1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l-GR"/>
              </w:rPr>
              <w:t>0.73</w:t>
            </w:r>
          </w:p>
        </w:tc>
      </w:tr>
      <w:tr w:rsidR="003004FB" w:rsidRPr="001A5D15" w14:paraId="0F8F4EDE" w14:textId="77777777" w:rsidTr="003004FB">
        <w:trPr>
          <w:trHeight w:val="232"/>
        </w:trPr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D0FB8F" w14:textId="77777777" w:rsidR="007E6551" w:rsidRPr="001A5D15" w:rsidRDefault="007E6551" w:rsidP="007E655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l-GR"/>
              </w:rPr>
            </w:pPr>
            <w:r w:rsidRPr="001A5D15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l-GR"/>
              </w:rPr>
              <w:t>Stage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4F7510" w14:textId="77777777" w:rsidR="007E6551" w:rsidRPr="001A5D15" w:rsidRDefault="007E6551" w:rsidP="007E655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l-GR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4AD807" w14:textId="77777777" w:rsidR="007E6551" w:rsidRPr="001A5D15" w:rsidRDefault="007E6551" w:rsidP="007E65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l-GR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4E7011" w14:textId="77777777" w:rsidR="007E6551" w:rsidRPr="001A5D15" w:rsidRDefault="007E6551" w:rsidP="007E65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l-GR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E08C1" w14:textId="77777777" w:rsidR="007E6551" w:rsidRPr="001A5D15" w:rsidRDefault="007E6551" w:rsidP="007E6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l-GR"/>
              </w:rPr>
            </w:pPr>
            <w:r w:rsidRPr="001A5D15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l-GR"/>
              </w:rPr>
              <w:t>0.024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12A003" w14:textId="77777777" w:rsidR="007E6551" w:rsidRPr="001A5D15" w:rsidRDefault="007E6551" w:rsidP="007E6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l-GR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91935E" w14:textId="77777777" w:rsidR="007E6551" w:rsidRPr="001A5D15" w:rsidRDefault="007E6551" w:rsidP="007E65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l-GR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CF55CA" w14:textId="77777777" w:rsidR="007E6551" w:rsidRPr="001A5D15" w:rsidRDefault="007E6551" w:rsidP="007E65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l-GR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AFBA7" w14:textId="77777777" w:rsidR="007E6551" w:rsidRPr="001A5D15" w:rsidRDefault="007E6551" w:rsidP="007E6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l-GR"/>
              </w:rPr>
            </w:pPr>
            <w:r w:rsidRPr="001A5D1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l-GR"/>
              </w:rPr>
              <w:t>0.38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350445" w14:textId="77777777" w:rsidR="007E6551" w:rsidRPr="001A5D15" w:rsidRDefault="007E6551" w:rsidP="007E6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l-GR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F1934B" w14:textId="77777777" w:rsidR="007E6551" w:rsidRPr="001A5D15" w:rsidRDefault="007E6551" w:rsidP="007E6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l-GR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ACA858" w14:textId="77777777" w:rsidR="007E6551" w:rsidRPr="001A5D15" w:rsidRDefault="007E6551" w:rsidP="007E6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l-GR"/>
              </w:rPr>
            </w:pPr>
            <w:r w:rsidRPr="001A5D15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l-GR"/>
              </w:rPr>
              <w:t>0.034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31ACC" w14:textId="77777777" w:rsidR="007E6551" w:rsidRPr="001A5D15" w:rsidRDefault="007E6551" w:rsidP="007E6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l-GR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7F46E" w14:textId="77777777" w:rsidR="007E6551" w:rsidRPr="001A5D15" w:rsidRDefault="007E6551" w:rsidP="007E6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l-GR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8DE26" w14:textId="77777777" w:rsidR="007E6551" w:rsidRPr="001A5D15" w:rsidRDefault="007E6551" w:rsidP="007E6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l-GR"/>
              </w:rPr>
            </w:pPr>
            <w:r w:rsidRPr="001A5D15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l-GR"/>
              </w:rPr>
              <w:t>&lt;0.001</w:t>
            </w:r>
          </w:p>
        </w:tc>
      </w:tr>
      <w:tr w:rsidR="003004FB" w:rsidRPr="001A5D15" w14:paraId="7055C6E5" w14:textId="77777777" w:rsidTr="003004FB">
        <w:trPr>
          <w:trHeight w:val="232"/>
        </w:trPr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16641" w14:textId="77777777" w:rsidR="007E6551" w:rsidRPr="001A5D15" w:rsidRDefault="007E6551" w:rsidP="007E6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l-GR"/>
              </w:rPr>
            </w:pPr>
            <w:r w:rsidRPr="001A5D1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l-GR"/>
              </w:rPr>
              <w:t>I-II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C89A8" w14:textId="77777777" w:rsidR="007E6551" w:rsidRPr="001A5D15" w:rsidRDefault="007E6551" w:rsidP="007E6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l-GR"/>
              </w:rPr>
            </w:pPr>
            <w:r w:rsidRPr="001A5D1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l-GR"/>
              </w:rPr>
              <w:t>6(15.0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9B4CB" w14:textId="77777777" w:rsidR="007E6551" w:rsidRPr="001A5D15" w:rsidRDefault="007E6551" w:rsidP="007E6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l-GR"/>
              </w:rPr>
            </w:pPr>
            <w:r w:rsidRPr="001A5D1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l-GR"/>
              </w:rPr>
              <w:t>37(18.0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9A385" w14:textId="77777777" w:rsidR="007E6551" w:rsidRPr="001A5D15" w:rsidRDefault="007E6551" w:rsidP="007E6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l-GR"/>
              </w:rPr>
            </w:pPr>
            <w:r w:rsidRPr="001A5D1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l-GR"/>
              </w:rPr>
              <w:t>8(7.0)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F2DBA3" w14:textId="77777777" w:rsidR="007E6551" w:rsidRPr="001A5D15" w:rsidRDefault="007E6551" w:rsidP="007E6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l-GR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E0F082" w14:textId="77777777" w:rsidR="007E6551" w:rsidRPr="001A5D15" w:rsidRDefault="007E6551" w:rsidP="007E6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l-GR"/>
              </w:rPr>
            </w:pPr>
            <w:r w:rsidRPr="001A5D1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l-GR"/>
              </w:rPr>
              <w:t>4(10.8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775B1B" w14:textId="77777777" w:rsidR="007E6551" w:rsidRPr="001A5D15" w:rsidRDefault="007E6551" w:rsidP="007E6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l-GR"/>
              </w:rPr>
            </w:pPr>
            <w:r w:rsidRPr="001A5D1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l-GR"/>
              </w:rPr>
              <w:t>35(16.0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EF745" w14:textId="77777777" w:rsidR="007E6551" w:rsidRPr="001A5D15" w:rsidRDefault="007E6551" w:rsidP="007E6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l-GR"/>
              </w:rPr>
            </w:pPr>
            <w:r w:rsidRPr="001A5D1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l-GR"/>
              </w:rPr>
              <w:t>7(10.0)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90F174" w14:textId="77777777" w:rsidR="007E6551" w:rsidRPr="001A5D15" w:rsidRDefault="007E6551" w:rsidP="007E6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l-GR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8BAB61" w14:textId="77777777" w:rsidR="007E6551" w:rsidRPr="001A5D15" w:rsidRDefault="007E6551" w:rsidP="007E6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l-GR"/>
              </w:rPr>
            </w:pPr>
            <w:r w:rsidRPr="001A5D1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l-GR"/>
              </w:rPr>
              <w:t>63(21.6)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3AA9F0" w14:textId="77777777" w:rsidR="007E6551" w:rsidRPr="001A5D15" w:rsidRDefault="007E6551" w:rsidP="007E6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l-GR"/>
              </w:rPr>
            </w:pPr>
            <w:r w:rsidRPr="001A5D1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l-GR"/>
              </w:rPr>
              <w:t>28(14.1)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964635" w14:textId="77777777" w:rsidR="007E6551" w:rsidRPr="001A5D15" w:rsidRDefault="007E6551" w:rsidP="007E6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l-GR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06048" w14:textId="77777777" w:rsidR="007E6551" w:rsidRPr="001A5D15" w:rsidRDefault="007E6551" w:rsidP="007E6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l-GR"/>
              </w:rPr>
            </w:pPr>
            <w:r w:rsidRPr="001A5D1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l-GR"/>
              </w:rPr>
              <w:t>45(27.3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A7BE8" w14:textId="77777777" w:rsidR="007E6551" w:rsidRPr="001A5D15" w:rsidRDefault="007E6551" w:rsidP="007E6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l-GR"/>
              </w:rPr>
            </w:pPr>
            <w:r w:rsidRPr="001A5D1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l-GR"/>
              </w:rPr>
              <w:t>46(14.1)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02D47" w14:textId="77777777" w:rsidR="007E6551" w:rsidRPr="001A5D15" w:rsidRDefault="007E6551" w:rsidP="007E6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l-GR"/>
              </w:rPr>
            </w:pPr>
          </w:p>
        </w:tc>
      </w:tr>
      <w:tr w:rsidR="003004FB" w:rsidRPr="001A5D15" w14:paraId="51BB9417" w14:textId="77777777" w:rsidTr="003004FB">
        <w:trPr>
          <w:trHeight w:val="443"/>
        </w:trPr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C31AF" w14:textId="77777777" w:rsidR="007E6551" w:rsidRPr="001A5D15" w:rsidRDefault="007E6551" w:rsidP="007E6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l-GR"/>
              </w:rPr>
            </w:pPr>
            <w:r w:rsidRPr="001A5D1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l-GR"/>
              </w:rPr>
              <w:t>III-IV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CACF08" w14:textId="77777777" w:rsidR="007E6551" w:rsidRPr="001A5D15" w:rsidRDefault="007E6551" w:rsidP="007E6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l-GR"/>
              </w:rPr>
            </w:pPr>
            <w:r w:rsidRPr="001A5D1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l-GR"/>
              </w:rPr>
              <w:t>34(85.0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5322E" w14:textId="77777777" w:rsidR="007E6551" w:rsidRPr="001A5D15" w:rsidRDefault="007E6551" w:rsidP="007E6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l-GR"/>
              </w:rPr>
            </w:pPr>
            <w:r w:rsidRPr="001A5D1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l-GR"/>
              </w:rPr>
              <w:t>168(82.0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130B77" w14:textId="77777777" w:rsidR="007E6551" w:rsidRPr="001A5D15" w:rsidRDefault="007E6551" w:rsidP="007E6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l-GR"/>
              </w:rPr>
            </w:pPr>
            <w:r w:rsidRPr="001A5D1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l-GR"/>
              </w:rPr>
              <w:t>107(93.0)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ABBEA2" w14:textId="77777777" w:rsidR="007E6551" w:rsidRPr="001A5D15" w:rsidRDefault="007E6551" w:rsidP="007E6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l-GR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BCFDA2" w14:textId="77777777" w:rsidR="007E6551" w:rsidRPr="001A5D15" w:rsidRDefault="007E6551" w:rsidP="007E6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l-GR"/>
              </w:rPr>
            </w:pPr>
            <w:r w:rsidRPr="001A5D1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l-GR"/>
              </w:rPr>
              <w:t>33(89.2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AECD8" w14:textId="77777777" w:rsidR="007E6551" w:rsidRPr="001A5D15" w:rsidRDefault="007E6551" w:rsidP="007E6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l-GR"/>
              </w:rPr>
            </w:pPr>
            <w:r w:rsidRPr="001A5D1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l-GR"/>
              </w:rPr>
              <w:t>184(84.0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3CEEC3" w14:textId="77777777" w:rsidR="007E6551" w:rsidRPr="001A5D15" w:rsidRDefault="007E6551" w:rsidP="007E6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l-GR"/>
              </w:rPr>
            </w:pPr>
            <w:r w:rsidRPr="001A5D1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l-GR"/>
              </w:rPr>
              <w:t>63(90.0)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A095F1" w14:textId="77777777" w:rsidR="007E6551" w:rsidRPr="001A5D15" w:rsidRDefault="007E6551" w:rsidP="007E6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l-GR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A515FF" w14:textId="77777777" w:rsidR="007E6551" w:rsidRPr="001A5D15" w:rsidRDefault="007E6551" w:rsidP="007E6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l-GR"/>
              </w:rPr>
            </w:pPr>
            <w:r w:rsidRPr="001A5D1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l-GR"/>
              </w:rPr>
              <w:t>228(78.4)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498A23" w14:textId="77777777" w:rsidR="007E6551" w:rsidRPr="001A5D15" w:rsidRDefault="007E6551" w:rsidP="007E6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l-GR"/>
              </w:rPr>
            </w:pPr>
            <w:r w:rsidRPr="001A5D1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l-GR"/>
              </w:rPr>
              <w:t>171(85.9)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454AE4" w14:textId="77777777" w:rsidR="007E6551" w:rsidRPr="001A5D15" w:rsidRDefault="007E6551" w:rsidP="007E6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l-GR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6DA88" w14:textId="77777777" w:rsidR="007E6551" w:rsidRPr="001A5D15" w:rsidRDefault="007E6551" w:rsidP="007E6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l-GR"/>
              </w:rPr>
            </w:pPr>
            <w:r w:rsidRPr="001A5D1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l-GR"/>
              </w:rPr>
              <w:t>120(72.7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A54BE" w14:textId="77777777" w:rsidR="007E6551" w:rsidRPr="001A5D15" w:rsidRDefault="007E6551" w:rsidP="007E6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l-GR"/>
              </w:rPr>
            </w:pPr>
            <w:r w:rsidRPr="001A5D1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l-GR"/>
              </w:rPr>
              <w:t>280(85.9)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1E5DA" w14:textId="77777777" w:rsidR="007E6551" w:rsidRPr="001A5D15" w:rsidRDefault="007E6551" w:rsidP="007E6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l-GR"/>
              </w:rPr>
            </w:pPr>
          </w:p>
        </w:tc>
      </w:tr>
      <w:tr w:rsidR="003004FB" w:rsidRPr="001A5D15" w14:paraId="118D0466" w14:textId="77777777" w:rsidTr="003004FB">
        <w:trPr>
          <w:trHeight w:val="232"/>
        </w:trPr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2D2387" w14:textId="77777777" w:rsidR="007E6551" w:rsidRPr="001A5D15" w:rsidRDefault="007E6551" w:rsidP="007E655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l-GR"/>
              </w:rPr>
            </w:pPr>
            <w:r w:rsidRPr="001A5D15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l-GR"/>
              </w:rPr>
              <w:t>PS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B8BE78" w14:textId="77777777" w:rsidR="007E6551" w:rsidRPr="001A5D15" w:rsidRDefault="007E6551" w:rsidP="007E655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l-GR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6FE5EC" w14:textId="77777777" w:rsidR="007E6551" w:rsidRPr="001A5D15" w:rsidRDefault="007E6551" w:rsidP="007E65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l-GR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D470F7" w14:textId="77777777" w:rsidR="007E6551" w:rsidRPr="001A5D15" w:rsidRDefault="007E6551" w:rsidP="007E65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l-GR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E9297" w14:textId="77777777" w:rsidR="007E6551" w:rsidRPr="001A5D15" w:rsidRDefault="007E6551" w:rsidP="007E6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l-GR"/>
              </w:rPr>
            </w:pPr>
            <w:r w:rsidRPr="001A5D1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l-GR"/>
              </w:rPr>
              <w:t>0.1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4A830D" w14:textId="77777777" w:rsidR="007E6551" w:rsidRPr="001A5D15" w:rsidRDefault="007E6551" w:rsidP="007E6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l-GR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92352F" w14:textId="77777777" w:rsidR="007E6551" w:rsidRPr="001A5D15" w:rsidRDefault="007E6551" w:rsidP="007E65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l-GR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0F0D0B" w14:textId="77777777" w:rsidR="007E6551" w:rsidRPr="001A5D15" w:rsidRDefault="007E6551" w:rsidP="007E65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l-GR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3FE9E" w14:textId="77777777" w:rsidR="007E6551" w:rsidRPr="001A5D15" w:rsidRDefault="007E6551" w:rsidP="007E6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l-GR"/>
              </w:rPr>
            </w:pPr>
            <w:r w:rsidRPr="001A5D1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l-GR"/>
              </w:rPr>
              <w:t>0.7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FBBFE7" w14:textId="77777777" w:rsidR="007E6551" w:rsidRPr="001A5D15" w:rsidRDefault="007E6551" w:rsidP="007E6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l-GR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FDD151" w14:textId="77777777" w:rsidR="007E6551" w:rsidRPr="001A5D15" w:rsidRDefault="007E6551" w:rsidP="007E6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l-GR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53E672" w14:textId="77777777" w:rsidR="007E6551" w:rsidRPr="001A5D15" w:rsidRDefault="007E6551" w:rsidP="007E6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l-GR"/>
              </w:rPr>
            </w:pPr>
            <w:r w:rsidRPr="001A5D1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l-GR"/>
              </w:rPr>
              <w:t>0.5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C6AF9" w14:textId="77777777" w:rsidR="007E6551" w:rsidRPr="001A5D15" w:rsidRDefault="007E6551" w:rsidP="007E6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l-GR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097D8" w14:textId="77777777" w:rsidR="007E6551" w:rsidRPr="001A5D15" w:rsidRDefault="007E6551" w:rsidP="007E6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l-GR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DF497" w14:textId="77777777" w:rsidR="007E6551" w:rsidRPr="001A5D15" w:rsidRDefault="007E6551" w:rsidP="007E6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l-GR"/>
              </w:rPr>
            </w:pPr>
            <w:r w:rsidRPr="001A5D1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l-GR"/>
              </w:rPr>
              <w:t>0.19</w:t>
            </w:r>
          </w:p>
        </w:tc>
      </w:tr>
      <w:tr w:rsidR="003004FB" w:rsidRPr="001A5D15" w14:paraId="116F14DD" w14:textId="77777777" w:rsidTr="003004FB">
        <w:trPr>
          <w:trHeight w:val="443"/>
        </w:trPr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E71BA" w14:textId="77777777" w:rsidR="007E6551" w:rsidRPr="001A5D15" w:rsidRDefault="007E6551" w:rsidP="007E6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l-GR"/>
              </w:rPr>
            </w:pPr>
            <w:r w:rsidRPr="001A5D1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l-GR"/>
              </w:rPr>
              <w:t>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8DE101" w14:textId="77777777" w:rsidR="007E6551" w:rsidRPr="001A5D15" w:rsidRDefault="007E6551" w:rsidP="007E6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l-GR"/>
              </w:rPr>
            </w:pPr>
            <w:r w:rsidRPr="001A5D1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l-GR"/>
              </w:rPr>
              <w:t>33(82.5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FDEDE9" w14:textId="77777777" w:rsidR="007E6551" w:rsidRPr="001A5D15" w:rsidRDefault="007E6551" w:rsidP="007E6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l-GR"/>
              </w:rPr>
            </w:pPr>
            <w:r w:rsidRPr="001A5D1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l-GR"/>
              </w:rPr>
              <w:t>149(74.5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CB194" w14:textId="77777777" w:rsidR="007E6551" w:rsidRPr="001A5D15" w:rsidRDefault="007E6551" w:rsidP="007E6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l-GR"/>
              </w:rPr>
            </w:pPr>
            <w:r w:rsidRPr="001A5D1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l-GR"/>
              </w:rPr>
              <w:t>76(66.7)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553B82" w14:textId="77777777" w:rsidR="007E6551" w:rsidRPr="001A5D15" w:rsidRDefault="007E6551" w:rsidP="007E6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l-GR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D89B4F" w14:textId="77777777" w:rsidR="007E6551" w:rsidRPr="001A5D15" w:rsidRDefault="007E6551" w:rsidP="007E6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l-GR"/>
              </w:rPr>
            </w:pPr>
            <w:r w:rsidRPr="001A5D1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l-GR"/>
              </w:rPr>
              <w:t>29(78.4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CAD833" w14:textId="77777777" w:rsidR="007E6551" w:rsidRPr="001A5D15" w:rsidRDefault="007E6551" w:rsidP="007E6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l-GR"/>
              </w:rPr>
            </w:pPr>
            <w:r w:rsidRPr="001A5D1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l-GR"/>
              </w:rPr>
              <w:t>154(72.3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506B4" w14:textId="77777777" w:rsidR="007E6551" w:rsidRPr="001A5D15" w:rsidRDefault="007E6551" w:rsidP="007E6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l-GR"/>
              </w:rPr>
            </w:pPr>
            <w:r w:rsidRPr="001A5D1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l-GR"/>
              </w:rPr>
              <w:t>50(71.4)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6F00A2" w14:textId="77777777" w:rsidR="007E6551" w:rsidRPr="001A5D15" w:rsidRDefault="007E6551" w:rsidP="007E6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l-GR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780724" w14:textId="77777777" w:rsidR="007E6551" w:rsidRPr="001A5D15" w:rsidRDefault="007E6551" w:rsidP="007E6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l-GR"/>
              </w:rPr>
            </w:pPr>
            <w:r w:rsidRPr="001A5D1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l-GR"/>
              </w:rPr>
              <w:t>208(75.9)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B6C413" w14:textId="77777777" w:rsidR="007E6551" w:rsidRPr="001A5D15" w:rsidRDefault="007E6551" w:rsidP="007E6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l-GR"/>
              </w:rPr>
            </w:pPr>
            <w:r w:rsidRPr="001A5D1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l-GR"/>
              </w:rPr>
              <w:t>145(73.2)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8CD821" w14:textId="77777777" w:rsidR="007E6551" w:rsidRPr="001A5D15" w:rsidRDefault="007E6551" w:rsidP="007E6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l-GR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C51EA" w14:textId="77777777" w:rsidR="007E6551" w:rsidRPr="001A5D15" w:rsidRDefault="007E6551" w:rsidP="007E6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l-GR"/>
              </w:rPr>
            </w:pPr>
            <w:r w:rsidRPr="001A5D1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l-GR"/>
              </w:rPr>
              <w:t>120(78.4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F555F" w14:textId="77777777" w:rsidR="007E6551" w:rsidRPr="001A5D15" w:rsidRDefault="007E6551" w:rsidP="007E6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l-GR"/>
              </w:rPr>
            </w:pPr>
            <w:r w:rsidRPr="001A5D1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l-GR"/>
              </w:rPr>
              <w:t>233(72.8)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B15C5" w14:textId="77777777" w:rsidR="007E6551" w:rsidRPr="001A5D15" w:rsidRDefault="007E6551" w:rsidP="007E6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l-GR"/>
              </w:rPr>
            </w:pPr>
          </w:p>
        </w:tc>
      </w:tr>
      <w:tr w:rsidR="003004FB" w:rsidRPr="001A5D15" w14:paraId="7BA385C8" w14:textId="77777777" w:rsidTr="003004FB">
        <w:trPr>
          <w:trHeight w:val="232"/>
        </w:trPr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802425" w14:textId="5A54EA63" w:rsidR="007E6551" w:rsidRPr="001A5D15" w:rsidRDefault="007E6551" w:rsidP="007E6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l-GR"/>
              </w:rPr>
            </w:pPr>
            <w:r w:rsidRPr="001A5D1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l-GR"/>
              </w:rPr>
              <w:t>1-3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792AE" w14:textId="77777777" w:rsidR="007E6551" w:rsidRPr="001A5D15" w:rsidRDefault="007E6551" w:rsidP="007E6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l-GR"/>
              </w:rPr>
            </w:pPr>
            <w:r w:rsidRPr="001A5D1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l-GR"/>
              </w:rPr>
              <w:t>7(17.5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30524" w14:textId="77777777" w:rsidR="007E6551" w:rsidRPr="001A5D15" w:rsidRDefault="007E6551" w:rsidP="007E6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l-GR"/>
              </w:rPr>
            </w:pPr>
            <w:r w:rsidRPr="001A5D1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l-GR"/>
              </w:rPr>
              <w:t>51(25.5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8E716" w14:textId="77777777" w:rsidR="007E6551" w:rsidRPr="001A5D15" w:rsidRDefault="007E6551" w:rsidP="007E6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l-GR"/>
              </w:rPr>
            </w:pPr>
            <w:r w:rsidRPr="001A5D1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l-GR"/>
              </w:rPr>
              <w:t>38(33.3)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B5E287" w14:textId="77777777" w:rsidR="007E6551" w:rsidRPr="001A5D15" w:rsidRDefault="007E6551" w:rsidP="007E6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l-GR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C01CF9" w14:textId="77777777" w:rsidR="007E6551" w:rsidRPr="001A5D15" w:rsidRDefault="007E6551" w:rsidP="007E6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l-GR"/>
              </w:rPr>
            </w:pPr>
            <w:r w:rsidRPr="001A5D1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l-GR"/>
              </w:rPr>
              <w:t>8(21.6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464AE" w14:textId="77777777" w:rsidR="007E6551" w:rsidRPr="001A5D15" w:rsidRDefault="007E6551" w:rsidP="007E6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l-GR"/>
              </w:rPr>
            </w:pPr>
            <w:r w:rsidRPr="001A5D1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l-GR"/>
              </w:rPr>
              <w:t>59(27.7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75A86" w14:textId="77777777" w:rsidR="007E6551" w:rsidRPr="001A5D15" w:rsidRDefault="007E6551" w:rsidP="007E6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l-GR"/>
              </w:rPr>
            </w:pPr>
            <w:r w:rsidRPr="001A5D1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l-GR"/>
              </w:rPr>
              <w:t>20(28.6)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98B580" w14:textId="77777777" w:rsidR="007E6551" w:rsidRPr="001A5D15" w:rsidRDefault="007E6551" w:rsidP="007E6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l-GR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77BBC7" w14:textId="77777777" w:rsidR="007E6551" w:rsidRPr="001A5D15" w:rsidRDefault="007E6551" w:rsidP="007E6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l-GR"/>
              </w:rPr>
            </w:pPr>
            <w:r w:rsidRPr="001A5D1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l-GR"/>
              </w:rPr>
              <w:t>66(24.1)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6B97B0" w14:textId="77777777" w:rsidR="007E6551" w:rsidRPr="001A5D15" w:rsidRDefault="007E6551" w:rsidP="007E6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l-GR"/>
              </w:rPr>
            </w:pPr>
            <w:r w:rsidRPr="001A5D1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l-GR"/>
              </w:rPr>
              <w:t>53(26.8)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A6FEFA" w14:textId="77777777" w:rsidR="007E6551" w:rsidRPr="001A5D15" w:rsidRDefault="007E6551" w:rsidP="007E6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l-GR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06D9A" w14:textId="77777777" w:rsidR="007E6551" w:rsidRPr="001A5D15" w:rsidRDefault="007E6551" w:rsidP="007E6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l-GR"/>
              </w:rPr>
            </w:pPr>
            <w:r w:rsidRPr="001A5D1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l-GR"/>
              </w:rPr>
              <w:t>33(21.6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969F0" w14:textId="77777777" w:rsidR="007E6551" w:rsidRPr="001A5D15" w:rsidRDefault="007E6551" w:rsidP="007E6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l-GR"/>
              </w:rPr>
            </w:pPr>
            <w:r w:rsidRPr="001A5D1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l-GR"/>
              </w:rPr>
              <w:t>87(27.2)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1F07C" w14:textId="77777777" w:rsidR="007E6551" w:rsidRPr="001A5D15" w:rsidRDefault="007E6551" w:rsidP="007E6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l-GR"/>
              </w:rPr>
            </w:pPr>
          </w:p>
        </w:tc>
      </w:tr>
      <w:tr w:rsidR="003004FB" w:rsidRPr="001A5D15" w14:paraId="5E639533" w14:textId="77777777" w:rsidTr="003004FB">
        <w:trPr>
          <w:trHeight w:val="466"/>
        </w:trPr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04776" w14:textId="77777777" w:rsidR="007E6551" w:rsidRPr="001A5D15" w:rsidRDefault="007E6551" w:rsidP="007E655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l-GR"/>
              </w:rPr>
            </w:pPr>
            <w:r w:rsidRPr="001A5D15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l-GR"/>
              </w:rPr>
              <w:t>Histology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D252CE" w14:textId="77777777" w:rsidR="007E6551" w:rsidRPr="001A5D15" w:rsidRDefault="007E6551" w:rsidP="007E655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l-GR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BF99FA" w14:textId="77777777" w:rsidR="007E6551" w:rsidRPr="001A5D15" w:rsidRDefault="007E6551" w:rsidP="007E65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l-GR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82F04D" w14:textId="77777777" w:rsidR="007E6551" w:rsidRPr="001A5D15" w:rsidRDefault="007E6551" w:rsidP="007E65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l-GR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4983B3" w14:textId="77777777" w:rsidR="007E6551" w:rsidRPr="001A5D15" w:rsidRDefault="007E6551" w:rsidP="007E6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l-GR"/>
              </w:rPr>
            </w:pPr>
            <w:r w:rsidRPr="001A5D1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l-GR"/>
              </w:rPr>
              <w:t>0.9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4E600B" w14:textId="77777777" w:rsidR="007E6551" w:rsidRPr="001A5D15" w:rsidRDefault="007E6551" w:rsidP="007E6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l-GR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C73CB1" w14:textId="77777777" w:rsidR="007E6551" w:rsidRPr="001A5D15" w:rsidRDefault="007E6551" w:rsidP="007E65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l-GR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704312" w14:textId="77777777" w:rsidR="007E6551" w:rsidRPr="001A5D15" w:rsidRDefault="007E6551" w:rsidP="007E65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l-GR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9CB2E" w14:textId="77777777" w:rsidR="007E6551" w:rsidRPr="001A5D15" w:rsidRDefault="007E6551" w:rsidP="007E6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l-GR"/>
              </w:rPr>
            </w:pPr>
            <w:r w:rsidRPr="001A5D1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l-GR"/>
              </w:rPr>
              <w:t>0.7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845BAF" w14:textId="77777777" w:rsidR="007E6551" w:rsidRPr="001A5D15" w:rsidRDefault="007E6551" w:rsidP="007E6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l-GR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BE1659" w14:textId="77777777" w:rsidR="007E6551" w:rsidRPr="001A5D15" w:rsidRDefault="007E6551" w:rsidP="007E6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l-GR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6C4300" w14:textId="77777777" w:rsidR="007E6551" w:rsidRPr="001A5D15" w:rsidRDefault="007E6551" w:rsidP="007E6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l-GR"/>
              </w:rPr>
            </w:pPr>
            <w:r w:rsidRPr="001A5D15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l-GR"/>
              </w:rPr>
              <w:t>&lt;0.00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33BB5" w14:textId="77777777" w:rsidR="007E6551" w:rsidRPr="001A5D15" w:rsidRDefault="007E6551" w:rsidP="007E6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l-GR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64706" w14:textId="77777777" w:rsidR="007E6551" w:rsidRPr="001A5D15" w:rsidRDefault="007E6551" w:rsidP="007E6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l-GR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F9AD3" w14:textId="77777777" w:rsidR="007E6551" w:rsidRPr="001A5D15" w:rsidRDefault="007E6551" w:rsidP="007E6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l-GR"/>
              </w:rPr>
            </w:pPr>
            <w:r w:rsidRPr="001A5D15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l-GR"/>
              </w:rPr>
              <w:t>&lt;0.001</w:t>
            </w:r>
          </w:p>
        </w:tc>
      </w:tr>
      <w:tr w:rsidR="003004FB" w:rsidRPr="001A5D15" w14:paraId="7565F376" w14:textId="77777777" w:rsidTr="003004FB">
        <w:trPr>
          <w:trHeight w:val="443"/>
        </w:trPr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FABCE" w14:textId="77777777" w:rsidR="007E6551" w:rsidRPr="001A5D15" w:rsidRDefault="007E6551" w:rsidP="007E6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l-GR"/>
              </w:rPr>
            </w:pPr>
            <w:r w:rsidRPr="001A5D1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l-GR"/>
              </w:rPr>
              <w:t>HGSOC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ED55A" w14:textId="77777777" w:rsidR="007E6551" w:rsidRPr="001A5D15" w:rsidRDefault="007E6551" w:rsidP="007E6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l-GR"/>
              </w:rPr>
            </w:pPr>
            <w:r w:rsidRPr="001A5D1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l-GR"/>
              </w:rPr>
              <w:t>32(80.0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BBD87" w14:textId="77777777" w:rsidR="007E6551" w:rsidRPr="001A5D15" w:rsidRDefault="007E6551" w:rsidP="007E6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l-GR"/>
              </w:rPr>
            </w:pPr>
            <w:r w:rsidRPr="001A5D1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l-GR"/>
              </w:rPr>
              <w:t>171(82.6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2CA18" w14:textId="77777777" w:rsidR="007E6551" w:rsidRPr="001A5D15" w:rsidRDefault="007E6551" w:rsidP="007E6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l-GR"/>
              </w:rPr>
            </w:pPr>
            <w:r w:rsidRPr="001A5D1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l-GR"/>
              </w:rPr>
              <w:t>97(82.9)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8FE3B1" w14:textId="77777777" w:rsidR="007E6551" w:rsidRPr="001A5D15" w:rsidRDefault="007E6551" w:rsidP="007E6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l-GR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EE97F" w14:textId="77777777" w:rsidR="007E6551" w:rsidRPr="001A5D15" w:rsidRDefault="007E6551" w:rsidP="007E6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l-GR"/>
              </w:rPr>
            </w:pPr>
            <w:r w:rsidRPr="001A5D1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l-GR"/>
              </w:rPr>
              <w:t>30(78.9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F09211" w14:textId="77777777" w:rsidR="007E6551" w:rsidRPr="001A5D15" w:rsidRDefault="007E6551" w:rsidP="007E6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l-GR"/>
              </w:rPr>
            </w:pPr>
            <w:r w:rsidRPr="001A5D1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l-GR"/>
              </w:rPr>
              <w:t>187(84.2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06359" w14:textId="77777777" w:rsidR="007E6551" w:rsidRPr="001A5D15" w:rsidRDefault="007E6551" w:rsidP="007E6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l-GR"/>
              </w:rPr>
            </w:pPr>
            <w:r w:rsidRPr="001A5D1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l-GR"/>
              </w:rPr>
              <w:t>59(84.3)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9050FB" w14:textId="77777777" w:rsidR="007E6551" w:rsidRPr="001A5D15" w:rsidRDefault="007E6551" w:rsidP="007E6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l-GR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7F8C92" w14:textId="77777777" w:rsidR="007E6551" w:rsidRPr="001A5D15" w:rsidRDefault="007E6551" w:rsidP="007E6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l-GR"/>
              </w:rPr>
            </w:pPr>
            <w:r w:rsidRPr="001A5D1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l-GR"/>
              </w:rPr>
              <w:t>197(67.0)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407947" w14:textId="77777777" w:rsidR="007E6551" w:rsidRPr="001A5D15" w:rsidRDefault="007E6551" w:rsidP="007E6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l-GR"/>
              </w:rPr>
            </w:pPr>
            <w:r w:rsidRPr="001A5D1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l-GR"/>
              </w:rPr>
              <w:t>176(87.6)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799A7F" w14:textId="77777777" w:rsidR="007E6551" w:rsidRPr="001A5D15" w:rsidRDefault="007E6551" w:rsidP="007E6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l-GR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8BDCC" w14:textId="77777777" w:rsidR="007E6551" w:rsidRPr="001A5D15" w:rsidRDefault="007E6551" w:rsidP="007E6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l-GR"/>
              </w:rPr>
            </w:pPr>
            <w:r w:rsidRPr="001A5D1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l-GR"/>
              </w:rPr>
              <w:t>98(59.0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615C7" w14:textId="77777777" w:rsidR="007E6551" w:rsidRPr="001A5D15" w:rsidRDefault="007E6551" w:rsidP="007E6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l-GR"/>
              </w:rPr>
            </w:pPr>
            <w:r w:rsidRPr="001A5D1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l-GR"/>
              </w:rPr>
              <w:t>276(83.6)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E1E88" w14:textId="77777777" w:rsidR="007E6551" w:rsidRPr="001A5D15" w:rsidRDefault="007E6551" w:rsidP="007E6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l-GR"/>
              </w:rPr>
            </w:pPr>
          </w:p>
        </w:tc>
      </w:tr>
      <w:tr w:rsidR="003004FB" w:rsidRPr="001A5D15" w14:paraId="3439BCD6" w14:textId="77777777" w:rsidTr="003004FB">
        <w:trPr>
          <w:trHeight w:val="243"/>
        </w:trPr>
        <w:tc>
          <w:tcPr>
            <w:tcW w:w="2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339FC3B" w14:textId="77777777" w:rsidR="007E6551" w:rsidRPr="001A5D15" w:rsidRDefault="007E6551" w:rsidP="007E6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l-GR"/>
              </w:rPr>
            </w:pPr>
            <w:r w:rsidRPr="001A5D1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l-GR"/>
              </w:rPr>
              <w:t>Other</w:t>
            </w:r>
          </w:p>
        </w:tc>
        <w:tc>
          <w:tcPr>
            <w:tcW w:w="4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28E4FB5" w14:textId="77777777" w:rsidR="007E6551" w:rsidRPr="001A5D15" w:rsidRDefault="007E6551" w:rsidP="007E6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l-GR"/>
              </w:rPr>
            </w:pPr>
            <w:r w:rsidRPr="001A5D1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l-GR"/>
              </w:rPr>
              <w:t>8(20.0)</w:t>
            </w:r>
          </w:p>
        </w:tc>
        <w:tc>
          <w:tcPr>
            <w:tcW w:w="3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8949849" w14:textId="77777777" w:rsidR="007E6551" w:rsidRPr="001A5D15" w:rsidRDefault="007E6551" w:rsidP="007E6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l-GR"/>
              </w:rPr>
            </w:pPr>
            <w:r w:rsidRPr="001A5D1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l-GR"/>
              </w:rPr>
              <w:t>36(17.4)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7A317F1" w14:textId="77777777" w:rsidR="007E6551" w:rsidRPr="001A5D15" w:rsidRDefault="007E6551" w:rsidP="007E6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l-GR"/>
              </w:rPr>
            </w:pPr>
            <w:r w:rsidRPr="001A5D1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l-GR"/>
              </w:rPr>
              <w:t>20(17.1)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DA2FD9" w14:textId="77777777" w:rsidR="007E6551" w:rsidRPr="001A5D15" w:rsidRDefault="007E6551" w:rsidP="007E6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l-GR"/>
              </w:rPr>
            </w:pPr>
            <w:r w:rsidRPr="001A5D1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l-GR"/>
              </w:rPr>
              <w:t> </w:t>
            </w:r>
          </w:p>
        </w:tc>
        <w:tc>
          <w:tcPr>
            <w:tcW w:w="3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B6A739E" w14:textId="77777777" w:rsidR="007E6551" w:rsidRPr="001A5D15" w:rsidRDefault="007E6551" w:rsidP="007E6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l-GR"/>
              </w:rPr>
            </w:pPr>
            <w:r w:rsidRPr="001A5D1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l-GR"/>
              </w:rPr>
              <w:t>8(21.1)</w:t>
            </w:r>
          </w:p>
        </w:tc>
        <w:tc>
          <w:tcPr>
            <w:tcW w:w="3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DE261CB" w14:textId="77777777" w:rsidR="007E6551" w:rsidRPr="001A5D15" w:rsidRDefault="007E6551" w:rsidP="007E6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l-GR"/>
              </w:rPr>
            </w:pPr>
            <w:r w:rsidRPr="001A5D1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l-GR"/>
              </w:rPr>
              <w:t>35(15.8)</w:t>
            </w:r>
          </w:p>
        </w:tc>
        <w:tc>
          <w:tcPr>
            <w:tcW w:w="3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0CE8A15" w14:textId="77777777" w:rsidR="007E6551" w:rsidRPr="001A5D15" w:rsidRDefault="007E6551" w:rsidP="007E6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l-GR"/>
              </w:rPr>
            </w:pPr>
            <w:r w:rsidRPr="001A5D1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l-GR"/>
              </w:rPr>
              <w:t>11(15.7)</w:t>
            </w:r>
          </w:p>
        </w:tc>
        <w:tc>
          <w:tcPr>
            <w:tcW w:w="26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93F94F" w14:textId="77777777" w:rsidR="007E6551" w:rsidRPr="001A5D15" w:rsidRDefault="007E6551" w:rsidP="007E6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l-GR"/>
              </w:rPr>
            </w:pPr>
            <w:r w:rsidRPr="001A5D1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l-GR"/>
              </w:rPr>
              <w:t> </w:t>
            </w:r>
          </w:p>
        </w:tc>
        <w:tc>
          <w:tcPr>
            <w:tcW w:w="42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DD00F95" w14:textId="77777777" w:rsidR="007E6551" w:rsidRPr="001A5D15" w:rsidRDefault="007E6551" w:rsidP="007E6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l-GR"/>
              </w:rPr>
            </w:pPr>
            <w:r w:rsidRPr="001A5D1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l-GR"/>
              </w:rPr>
              <w:t>97(33.0)</w:t>
            </w:r>
          </w:p>
        </w:tc>
        <w:tc>
          <w:tcPr>
            <w:tcW w:w="3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1F2B6B3" w14:textId="77777777" w:rsidR="007E6551" w:rsidRPr="001A5D15" w:rsidRDefault="007E6551" w:rsidP="007E6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l-GR"/>
              </w:rPr>
            </w:pPr>
            <w:r w:rsidRPr="001A5D1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l-GR"/>
              </w:rPr>
              <w:t>25(12.4)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57B656" w14:textId="77777777" w:rsidR="007E6551" w:rsidRPr="001A5D15" w:rsidRDefault="007E6551" w:rsidP="007E6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l-GR"/>
              </w:rPr>
            </w:pPr>
            <w:r w:rsidRPr="001A5D1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l-GR"/>
              </w:rPr>
              <w:t> </w:t>
            </w:r>
          </w:p>
        </w:tc>
        <w:tc>
          <w:tcPr>
            <w:tcW w:w="3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FADBC2" w14:textId="77777777" w:rsidR="007E6551" w:rsidRPr="001A5D15" w:rsidRDefault="007E6551" w:rsidP="007E6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l-GR"/>
              </w:rPr>
            </w:pPr>
            <w:r w:rsidRPr="001A5D1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l-GR"/>
              </w:rPr>
              <w:t>68(41.0)</w:t>
            </w:r>
          </w:p>
        </w:tc>
        <w:tc>
          <w:tcPr>
            <w:tcW w:w="3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CD6523" w14:textId="77777777" w:rsidR="007E6551" w:rsidRPr="001A5D15" w:rsidRDefault="007E6551" w:rsidP="007E6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l-GR"/>
              </w:rPr>
            </w:pPr>
            <w:r w:rsidRPr="001A5D1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l-GR"/>
              </w:rPr>
              <w:t>54(16.4)</w:t>
            </w:r>
          </w:p>
        </w:tc>
        <w:tc>
          <w:tcPr>
            <w:tcW w:w="2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ADCA60" w14:textId="77777777" w:rsidR="007E6551" w:rsidRPr="001A5D15" w:rsidRDefault="007E6551" w:rsidP="007E6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l-GR"/>
              </w:rPr>
            </w:pPr>
            <w:r w:rsidRPr="001A5D1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l-GR"/>
              </w:rPr>
              <w:t> </w:t>
            </w:r>
          </w:p>
        </w:tc>
      </w:tr>
    </w:tbl>
    <w:p w14:paraId="0AAC4BF7" w14:textId="77777777" w:rsidR="009D1957" w:rsidRDefault="009D1957">
      <w:pPr>
        <w:rPr>
          <w:b/>
          <w:bCs/>
          <w:lang w:val="en-US"/>
        </w:rPr>
      </w:pPr>
    </w:p>
    <w:p w14:paraId="68CB8BB7" w14:textId="77777777" w:rsidR="009D1957" w:rsidRDefault="009D1957">
      <w:pPr>
        <w:rPr>
          <w:b/>
          <w:bCs/>
          <w:lang w:val="en-US"/>
        </w:rPr>
      </w:pPr>
    </w:p>
    <w:p w14:paraId="37AFD3E4" w14:textId="77777777" w:rsidR="009D1957" w:rsidRDefault="009D1957">
      <w:pPr>
        <w:rPr>
          <w:b/>
          <w:bCs/>
          <w:lang w:val="en-US"/>
        </w:rPr>
      </w:pPr>
    </w:p>
    <w:p w14:paraId="6839ACBA" w14:textId="07FC6920" w:rsidR="009D1957" w:rsidRDefault="009D1957">
      <w:pPr>
        <w:rPr>
          <w:b/>
          <w:bCs/>
          <w:lang w:val="en-US"/>
        </w:rPr>
      </w:pPr>
    </w:p>
    <w:p w14:paraId="79599B8E" w14:textId="3D8CD0C3" w:rsidR="009D1957" w:rsidRDefault="009D1957">
      <w:pPr>
        <w:rPr>
          <w:b/>
          <w:bCs/>
          <w:lang w:val="en-US"/>
        </w:rPr>
      </w:pPr>
    </w:p>
    <w:p w14:paraId="5E31A4C6" w14:textId="77777777" w:rsidR="00E5577E" w:rsidRDefault="00E5577E">
      <w:pPr>
        <w:rPr>
          <w:b/>
          <w:bCs/>
          <w:lang w:val="en-US"/>
        </w:rPr>
      </w:pPr>
    </w:p>
    <w:p w14:paraId="21686FC1" w14:textId="3E940911" w:rsidR="009D1957" w:rsidRDefault="009D1957">
      <w:pPr>
        <w:rPr>
          <w:b/>
          <w:bCs/>
          <w:lang w:val="en-US"/>
        </w:rPr>
      </w:pPr>
    </w:p>
    <w:p w14:paraId="3B98C972" w14:textId="77777777" w:rsidR="000035A5" w:rsidRDefault="000035A5">
      <w:pPr>
        <w:rPr>
          <w:b/>
          <w:bCs/>
          <w:lang w:val="en-US"/>
        </w:rPr>
      </w:pPr>
    </w:p>
    <w:p w14:paraId="1C7C6F7C" w14:textId="0F86A5F1" w:rsidR="00E261A3" w:rsidRDefault="00C429A0">
      <w:pPr>
        <w:rPr>
          <w:lang w:val="en-US"/>
        </w:rPr>
      </w:pPr>
      <w:r w:rsidRPr="00C429A0">
        <w:rPr>
          <w:b/>
          <w:bCs/>
          <w:lang w:val="en-US"/>
        </w:rPr>
        <w:lastRenderedPageBreak/>
        <w:t xml:space="preserve">Supplemental Table </w:t>
      </w:r>
      <w:r w:rsidR="00C0006B" w:rsidRPr="00C0006B">
        <w:rPr>
          <w:b/>
          <w:bCs/>
          <w:lang w:val="en-US"/>
        </w:rPr>
        <w:t>2.</w:t>
      </w:r>
      <w:r>
        <w:rPr>
          <w:lang w:val="en-US"/>
        </w:rPr>
        <w:t xml:space="preserve"> Hazard ratios and 95% confidence intervals estimated by univariate Cox regression models with respect to OS </w:t>
      </w:r>
      <w:r w:rsidR="002F21F4" w:rsidRPr="002F21F4">
        <w:rPr>
          <w:lang w:val="en-US"/>
        </w:rPr>
        <w:t xml:space="preserve">and PFS </w:t>
      </w:r>
      <w:r>
        <w:rPr>
          <w:lang w:val="en-US"/>
        </w:rPr>
        <w:t>for patients with available data upon exclusion of those with mucinous tumors.</w:t>
      </w:r>
    </w:p>
    <w:tbl>
      <w:tblPr>
        <w:tblW w:w="14507" w:type="dxa"/>
        <w:tblInd w:w="-567" w:type="dxa"/>
        <w:tblLook w:val="04A0" w:firstRow="1" w:lastRow="0" w:firstColumn="1" w:lastColumn="0" w:noHBand="0" w:noVBand="1"/>
      </w:tblPr>
      <w:tblGrid>
        <w:gridCol w:w="3073"/>
        <w:gridCol w:w="2432"/>
        <w:gridCol w:w="2252"/>
        <w:gridCol w:w="1714"/>
        <w:gridCol w:w="1581"/>
        <w:gridCol w:w="2287"/>
        <w:gridCol w:w="1168"/>
      </w:tblGrid>
      <w:tr w:rsidR="001A0205" w:rsidRPr="001A0205" w14:paraId="04FE98E0" w14:textId="77777777" w:rsidTr="000035A5">
        <w:trPr>
          <w:trHeight w:val="310"/>
        </w:trPr>
        <w:tc>
          <w:tcPr>
            <w:tcW w:w="307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6D644" w14:textId="77777777" w:rsidR="001A0205" w:rsidRPr="00C0006B" w:rsidRDefault="001A0205" w:rsidP="001A02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</w:pPr>
          </w:p>
        </w:tc>
        <w:tc>
          <w:tcPr>
            <w:tcW w:w="6398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6C744" w14:textId="77777777" w:rsidR="001A0205" w:rsidRPr="001A0205" w:rsidRDefault="001A0205" w:rsidP="001A02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el-GR"/>
              </w:rPr>
            </w:pPr>
            <w:r w:rsidRPr="001A0205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el-GR"/>
              </w:rPr>
              <w:t>OS</w:t>
            </w:r>
          </w:p>
        </w:tc>
        <w:tc>
          <w:tcPr>
            <w:tcW w:w="5036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7705F" w14:textId="77777777" w:rsidR="001A0205" w:rsidRPr="001A0205" w:rsidRDefault="001A0205" w:rsidP="001A02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el-GR"/>
              </w:rPr>
            </w:pPr>
            <w:r w:rsidRPr="001A0205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el-GR"/>
              </w:rPr>
              <w:t>PFS</w:t>
            </w:r>
          </w:p>
        </w:tc>
      </w:tr>
      <w:tr w:rsidR="001A0205" w:rsidRPr="001A0205" w14:paraId="20A693BF" w14:textId="77777777" w:rsidTr="000035A5">
        <w:trPr>
          <w:trHeight w:val="310"/>
        </w:trPr>
        <w:tc>
          <w:tcPr>
            <w:tcW w:w="3073" w:type="dxa"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14:paraId="363B6ADE" w14:textId="77777777" w:rsidR="001A0205" w:rsidRPr="001A0205" w:rsidRDefault="001A0205" w:rsidP="001A020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l-GR"/>
              </w:rPr>
            </w:pPr>
            <w:r w:rsidRPr="001A0205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l-GR"/>
              </w:rPr>
              <w:t> </w:t>
            </w:r>
          </w:p>
        </w:tc>
        <w:tc>
          <w:tcPr>
            <w:tcW w:w="2432" w:type="dxa"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14:paraId="207FA7E8" w14:textId="77777777" w:rsidR="001A0205" w:rsidRPr="001A0205" w:rsidRDefault="001A0205" w:rsidP="001A02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l-GR"/>
              </w:rPr>
            </w:pPr>
            <w:r w:rsidRPr="001A0205">
              <w:rPr>
                <w:rFonts w:ascii="Calibri" w:eastAsia="Times New Roman" w:hAnsi="Calibri" w:cs="Times New Roman"/>
                <w:b/>
                <w:bCs/>
                <w:color w:val="000000"/>
                <w:lang w:eastAsia="el-GR"/>
              </w:rPr>
              <w:t>Event/Total</w:t>
            </w:r>
          </w:p>
        </w:tc>
        <w:tc>
          <w:tcPr>
            <w:tcW w:w="2252" w:type="dxa"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14:paraId="5C594047" w14:textId="77777777" w:rsidR="001A0205" w:rsidRPr="001A0205" w:rsidRDefault="001A0205" w:rsidP="001A02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l-GR"/>
              </w:rPr>
            </w:pPr>
            <w:r w:rsidRPr="001A0205">
              <w:rPr>
                <w:rFonts w:ascii="Calibri" w:eastAsia="Times New Roman" w:hAnsi="Calibri" w:cs="Times New Roman"/>
                <w:b/>
                <w:bCs/>
                <w:color w:val="000000"/>
                <w:lang w:eastAsia="el-GR"/>
              </w:rPr>
              <w:t>HR (95% CI)</w:t>
            </w:r>
          </w:p>
        </w:tc>
        <w:tc>
          <w:tcPr>
            <w:tcW w:w="1714" w:type="dxa"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14:paraId="6703CB31" w14:textId="77777777" w:rsidR="001A0205" w:rsidRPr="001A0205" w:rsidRDefault="001A0205" w:rsidP="001A02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l-GR"/>
              </w:rPr>
            </w:pPr>
            <w:r w:rsidRPr="001A0205">
              <w:rPr>
                <w:rFonts w:ascii="Calibri" w:eastAsia="Times New Roman" w:hAnsi="Calibri" w:cs="Times New Roman"/>
                <w:b/>
                <w:bCs/>
                <w:color w:val="000000"/>
                <w:lang w:eastAsia="el-GR"/>
              </w:rPr>
              <w:t>p-value</w:t>
            </w:r>
          </w:p>
        </w:tc>
        <w:tc>
          <w:tcPr>
            <w:tcW w:w="1581" w:type="dxa"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14:paraId="17970A1E" w14:textId="77777777" w:rsidR="001A0205" w:rsidRPr="001A0205" w:rsidRDefault="001A0205" w:rsidP="001A02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l-GR"/>
              </w:rPr>
            </w:pPr>
            <w:r w:rsidRPr="001A0205">
              <w:rPr>
                <w:rFonts w:ascii="Calibri" w:eastAsia="Times New Roman" w:hAnsi="Calibri" w:cs="Times New Roman"/>
                <w:b/>
                <w:bCs/>
                <w:color w:val="000000"/>
                <w:lang w:eastAsia="el-GR"/>
              </w:rPr>
              <w:t>Event/Total</w:t>
            </w:r>
          </w:p>
        </w:tc>
        <w:tc>
          <w:tcPr>
            <w:tcW w:w="2287" w:type="dxa"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14:paraId="186BE948" w14:textId="77777777" w:rsidR="001A0205" w:rsidRPr="001A0205" w:rsidRDefault="001A0205" w:rsidP="001A02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l-GR"/>
              </w:rPr>
            </w:pPr>
            <w:r w:rsidRPr="001A0205">
              <w:rPr>
                <w:rFonts w:ascii="Calibri" w:eastAsia="Times New Roman" w:hAnsi="Calibri" w:cs="Times New Roman"/>
                <w:b/>
                <w:bCs/>
                <w:color w:val="000000"/>
                <w:lang w:eastAsia="el-GR"/>
              </w:rPr>
              <w:t>HR (95% CI)</w:t>
            </w:r>
          </w:p>
        </w:tc>
        <w:tc>
          <w:tcPr>
            <w:tcW w:w="1167" w:type="dxa"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14:paraId="7EE13476" w14:textId="77777777" w:rsidR="001A0205" w:rsidRPr="001A0205" w:rsidRDefault="001A0205" w:rsidP="001A02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l-GR"/>
              </w:rPr>
            </w:pPr>
            <w:r w:rsidRPr="001A0205">
              <w:rPr>
                <w:rFonts w:ascii="Calibri" w:eastAsia="Times New Roman" w:hAnsi="Calibri" w:cs="Times New Roman"/>
                <w:b/>
                <w:bCs/>
                <w:color w:val="000000"/>
                <w:lang w:eastAsia="el-GR"/>
              </w:rPr>
              <w:t>p-value</w:t>
            </w:r>
          </w:p>
        </w:tc>
      </w:tr>
      <w:tr w:rsidR="001A0205" w:rsidRPr="001A0205" w14:paraId="2D7046AB" w14:textId="77777777" w:rsidTr="000035A5">
        <w:trPr>
          <w:trHeight w:val="295"/>
        </w:trPr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17ECA0C" w14:textId="77777777" w:rsidR="001A0205" w:rsidRPr="001A0205" w:rsidRDefault="001A0205" w:rsidP="001A020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l-GR"/>
              </w:rPr>
            </w:pPr>
            <w:r w:rsidRPr="001A0205">
              <w:rPr>
                <w:rFonts w:ascii="Calibri" w:eastAsia="Times New Roman" w:hAnsi="Calibri" w:cs="Times New Roman"/>
                <w:b/>
                <w:bCs/>
                <w:color w:val="000000"/>
                <w:lang w:eastAsia="el-GR"/>
              </w:rPr>
              <w:t>Age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81A0905" w14:textId="77777777" w:rsidR="001A0205" w:rsidRPr="001A0205" w:rsidRDefault="001A0205" w:rsidP="001A02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l-GR"/>
              </w:rPr>
            </w:pPr>
            <w:r w:rsidRPr="001A0205">
              <w:rPr>
                <w:rFonts w:ascii="Calibri" w:eastAsia="Times New Roman" w:hAnsi="Calibri" w:cs="Times New Roman"/>
                <w:b/>
                <w:bCs/>
                <w:color w:val="000000"/>
                <w:lang w:eastAsia="el-GR"/>
              </w:rPr>
              <w:t> 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9D8FCC7" w14:textId="77777777" w:rsidR="001A0205" w:rsidRPr="001A0205" w:rsidRDefault="001A0205" w:rsidP="001A02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  <w:r w:rsidRPr="001A0205">
              <w:rPr>
                <w:rFonts w:ascii="Calibri" w:eastAsia="Times New Roman" w:hAnsi="Calibri" w:cs="Times New Roman"/>
                <w:color w:val="000000"/>
                <w:lang w:eastAsia="el-GR"/>
              </w:rPr>
              <w:t>1.03 (1.02-1.04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46630B7" w14:textId="77777777" w:rsidR="001A0205" w:rsidRPr="002116B5" w:rsidRDefault="001A0205" w:rsidP="001A02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l-GR"/>
              </w:rPr>
            </w:pPr>
            <w:r w:rsidRPr="002116B5">
              <w:rPr>
                <w:rFonts w:ascii="Calibri" w:eastAsia="Times New Roman" w:hAnsi="Calibri" w:cs="Times New Roman"/>
                <w:b/>
                <w:bCs/>
                <w:color w:val="000000"/>
                <w:lang w:eastAsia="el-GR"/>
              </w:rPr>
              <w:t>&lt;0.001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7AED3" w14:textId="77777777" w:rsidR="001A0205" w:rsidRPr="001A0205" w:rsidRDefault="001A0205" w:rsidP="001A02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AC665" w14:textId="77777777" w:rsidR="001A0205" w:rsidRPr="001A0205" w:rsidRDefault="001A0205" w:rsidP="001A02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  <w:r w:rsidRPr="001A0205">
              <w:rPr>
                <w:rFonts w:ascii="Calibri" w:eastAsia="Times New Roman" w:hAnsi="Calibri" w:cs="Times New Roman"/>
                <w:color w:val="000000"/>
                <w:lang w:eastAsia="el-GR"/>
              </w:rPr>
              <w:t>1.02 (1.01-1.03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D89E056" w14:textId="77777777" w:rsidR="001A0205" w:rsidRPr="002116B5" w:rsidRDefault="001A0205" w:rsidP="001A02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l-GR"/>
              </w:rPr>
            </w:pPr>
            <w:r w:rsidRPr="002116B5">
              <w:rPr>
                <w:rFonts w:ascii="Calibri" w:eastAsia="Times New Roman" w:hAnsi="Calibri" w:cs="Times New Roman"/>
                <w:b/>
                <w:bCs/>
                <w:color w:val="000000"/>
                <w:lang w:eastAsia="el-GR"/>
              </w:rPr>
              <w:t>&lt;0.001</w:t>
            </w:r>
          </w:p>
        </w:tc>
      </w:tr>
      <w:tr w:rsidR="001A0205" w:rsidRPr="001A0205" w14:paraId="2F8A29A5" w14:textId="77777777" w:rsidTr="000035A5">
        <w:trPr>
          <w:trHeight w:val="591"/>
        </w:trPr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753D8AD" w14:textId="77777777" w:rsidR="001A0205" w:rsidRPr="001A0205" w:rsidRDefault="001A0205" w:rsidP="001A020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l-GR"/>
              </w:rPr>
            </w:pPr>
            <w:r w:rsidRPr="001A0205">
              <w:rPr>
                <w:rFonts w:ascii="Calibri" w:eastAsia="Times New Roman" w:hAnsi="Calibri" w:cs="Times New Roman"/>
                <w:b/>
                <w:bCs/>
                <w:color w:val="000000"/>
                <w:lang w:eastAsia="el-GR"/>
              </w:rPr>
              <w:t>Family Other Cancer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6AC346B" w14:textId="77777777" w:rsidR="001A0205" w:rsidRPr="001A0205" w:rsidRDefault="001A0205" w:rsidP="001A02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  <w:r w:rsidRPr="001A0205">
              <w:rPr>
                <w:rFonts w:ascii="Calibri" w:eastAsia="Times New Roman" w:hAnsi="Calibri" w:cs="Times New Roman"/>
                <w:color w:val="000000"/>
                <w:lang w:eastAsia="el-GR"/>
              </w:rPr>
              <w:t> 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763E954" w14:textId="77777777" w:rsidR="001A0205" w:rsidRPr="001A0205" w:rsidRDefault="001A0205" w:rsidP="001A02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  <w:r w:rsidRPr="001A0205">
              <w:rPr>
                <w:rFonts w:ascii="Calibri" w:eastAsia="Times New Roman" w:hAnsi="Calibri" w:cs="Times New Roman"/>
                <w:color w:val="000000"/>
                <w:lang w:eastAsia="el-GR"/>
              </w:rPr>
              <w:t> 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EFB0A1D" w14:textId="77777777" w:rsidR="001A0205" w:rsidRPr="001A0205" w:rsidRDefault="001A0205" w:rsidP="001A02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  <w:r w:rsidRPr="001A0205">
              <w:rPr>
                <w:rFonts w:ascii="Calibri" w:eastAsia="Times New Roman" w:hAnsi="Calibri" w:cs="Times New Roman"/>
                <w:color w:val="000000"/>
                <w:lang w:eastAsia="el-GR"/>
              </w:rPr>
              <w:t> 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FE921" w14:textId="77777777" w:rsidR="001A0205" w:rsidRPr="001A0205" w:rsidRDefault="001A0205" w:rsidP="001A02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F74B9" w14:textId="77777777" w:rsidR="001A0205" w:rsidRPr="001A0205" w:rsidRDefault="001A0205" w:rsidP="001A0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DBFF6" w14:textId="77777777" w:rsidR="001A0205" w:rsidRPr="001A0205" w:rsidRDefault="001A0205" w:rsidP="001A0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</w:pPr>
          </w:p>
        </w:tc>
      </w:tr>
      <w:tr w:rsidR="001A0205" w:rsidRPr="001A0205" w14:paraId="097190DA" w14:textId="77777777" w:rsidTr="000035A5">
        <w:trPr>
          <w:trHeight w:val="295"/>
        </w:trPr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26C5A48" w14:textId="77777777" w:rsidR="001A0205" w:rsidRPr="001A0205" w:rsidRDefault="001A0205" w:rsidP="001A02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  <w:r w:rsidRPr="001A0205">
              <w:rPr>
                <w:rFonts w:ascii="Calibri" w:eastAsia="Times New Roman" w:hAnsi="Calibri" w:cs="Times New Roman"/>
                <w:color w:val="000000"/>
                <w:lang w:eastAsia="el-GR"/>
              </w:rPr>
              <w:t>No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1D076F6" w14:textId="77777777" w:rsidR="001A0205" w:rsidRPr="001A0205" w:rsidRDefault="001A0205" w:rsidP="001A02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  <w:r w:rsidRPr="001A0205">
              <w:rPr>
                <w:rFonts w:ascii="Calibri" w:eastAsia="Times New Roman" w:hAnsi="Calibri" w:cs="Times New Roman"/>
                <w:color w:val="000000"/>
                <w:lang w:val="en-US" w:eastAsia="el-GR"/>
              </w:rPr>
              <w:t>184/283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570B067" w14:textId="77777777" w:rsidR="001A0205" w:rsidRPr="001A0205" w:rsidRDefault="001A0205" w:rsidP="001A02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  <w:r w:rsidRPr="001A0205">
              <w:rPr>
                <w:rFonts w:ascii="Calibri" w:eastAsia="Times New Roman" w:hAnsi="Calibri" w:cs="Times New Roman"/>
                <w:color w:val="000000"/>
                <w:lang w:eastAsia="el-GR"/>
              </w:rPr>
              <w:t>Reference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F2C5522" w14:textId="77777777" w:rsidR="001A0205" w:rsidRPr="001A0205" w:rsidRDefault="001A0205" w:rsidP="001A02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  <w:r w:rsidRPr="001A0205">
              <w:rPr>
                <w:rFonts w:ascii="Calibri" w:eastAsia="Times New Roman" w:hAnsi="Calibri" w:cs="Times New Roman"/>
                <w:color w:val="000000"/>
                <w:lang w:eastAsia="el-GR"/>
              </w:rPr>
              <w:t>--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ABA8A" w14:textId="77777777" w:rsidR="001A0205" w:rsidRPr="001A0205" w:rsidRDefault="001A0205" w:rsidP="001A02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  <w:r w:rsidRPr="001A0205">
              <w:rPr>
                <w:rFonts w:ascii="Calibri" w:eastAsia="Times New Roman" w:hAnsi="Calibri" w:cs="Times New Roman"/>
                <w:color w:val="000000"/>
                <w:lang w:eastAsia="el-GR"/>
              </w:rPr>
              <w:t>198/267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31B05" w14:textId="77777777" w:rsidR="001A0205" w:rsidRPr="001A0205" w:rsidRDefault="001A0205" w:rsidP="001A02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  <w:r w:rsidRPr="001A0205">
              <w:rPr>
                <w:rFonts w:ascii="Calibri" w:eastAsia="Times New Roman" w:hAnsi="Calibri" w:cs="Times New Roman"/>
                <w:color w:val="000000"/>
                <w:lang w:eastAsia="el-GR"/>
              </w:rPr>
              <w:t>Reference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07551" w14:textId="77777777" w:rsidR="001A0205" w:rsidRPr="001A0205" w:rsidRDefault="001A0205" w:rsidP="001A02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  <w:r w:rsidRPr="001A0205">
              <w:rPr>
                <w:rFonts w:ascii="Calibri" w:eastAsia="Times New Roman" w:hAnsi="Calibri" w:cs="Times New Roman"/>
                <w:color w:val="000000"/>
                <w:lang w:eastAsia="el-GR"/>
              </w:rPr>
              <w:t>--</w:t>
            </w:r>
          </w:p>
        </w:tc>
      </w:tr>
      <w:tr w:rsidR="001A0205" w:rsidRPr="001A0205" w14:paraId="5C972B0D" w14:textId="77777777" w:rsidTr="000035A5">
        <w:trPr>
          <w:trHeight w:val="295"/>
        </w:trPr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4CEA84D" w14:textId="77777777" w:rsidR="001A0205" w:rsidRPr="001A0205" w:rsidRDefault="001A0205" w:rsidP="001A02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  <w:r w:rsidRPr="001A0205">
              <w:rPr>
                <w:rFonts w:ascii="Calibri" w:eastAsia="Times New Roman" w:hAnsi="Calibri" w:cs="Times New Roman"/>
                <w:color w:val="000000"/>
                <w:lang w:eastAsia="el-GR"/>
              </w:rPr>
              <w:t>Yes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71B7926" w14:textId="77777777" w:rsidR="001A0205" w:rsidRPr="001A0205" w:rsidRDefault="001A0205" w:rsidP="001A02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  <w:r w:rsidRPr="001A0205">
              <w:rPr>
                <w:rFonts w:ascii="Calibri" w:eastAsia="Times New Roman" w:hAnsi="Calibri" w:cs="Times New Roman"/>
                <w:color w:val="000000"/>
                <w:lang w:val="en-US" w:eastAsia="el-GR"/>
              </w:rPr>
              <w:t>104/157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4038537" w14:textId="77777777" w:rsidR="001A0205" w:rsidRPr="001A0205" w:rsidRDefault="001A0205" w:rsidP="001A02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  <w:r w:rsidRPr="001A0205">
              <w:rPr>
                <w:rFonts w:ascii="Calibri" w:eastAsia="Times New Roman" w:hAnsi="Calibri" w:cs="Times New Roman"/>
                <w:color w:val="000000"/>
                <w:lang w:val="en-US" w:eastAsia="el-GR"/>
              </w:rPr>
              <w:t>0.99 (0.78-1.26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61A63BA" w14:textId="77777777" w:rsidR="001A0205" w:rsidRPr="001A0205" w:rsidRDefault="001A0205" w:rsidP="001A02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  <w:r w:rsidRPr="001A0205">
              <w:rPr>
                <w:rFonts w:ascii="Calibri" w:eastAsia="Times New Roman" w:hAnsi="Calibri" w:cs="Times New Roman"/>
                <w:color w:val="000000"/>
                <w:lang w:eastAsia="el-GR"/>
              </w:rPr>
              <w:t>0.94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09AC2" w14:textId="77777777" w:rsidR="001A0205" w:rsidRPr="001A0205" w:rsidRDefault="001A0205" w:rsidP="001A02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  <w:r w:rsidRPr="001A0205">
              <w:rPr>
                <w:rFonts w:ascii="Calibri" w:eastAsia="Times New Roman" w:hAnsi="Calibri" w:cs="Times New Roman"/>
                <w:color w:val="000000"/>
                <w:lang w:eastAsia="el-GR"/>
              </w:rPr>
              <w:t>119/154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DC331" w14:textId="77777777" w:rsidR="001A0205" w:rsidRPr="001A0205" w:rsidRDefault="001A0205" w:rsidP="001A02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  <w:r w:rsidRPr="001A0205">
              <w:rPr>
                <w:rFonts w:ascii="Calibri" w:eastAsia="Times New Roman" w:hAnsi="Calibri" w:cs="Times New Roman"/>
                <w:color w:val="000000"/>
                <w:lang w:eastAsia="el-GR"/>
              </w:rPr>
              <w:t>1.07 (0.85-1.34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609E9" w14:textId="77777777" w:rsidR="001A0205" w:rsidRPr="001A0205" w:rsidRDefault="001A0205" w:rsidP="001A02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  <w:r w:rsidRPr="001A0205">
              <w:rPr>
                <w:rFonts w:ascii="Calibri" w:eastAsia="Times New Roman" w:hAnsi="Calibri" w:cs="Times New Roman"/>
                <w:color w:val="000000"/>
                <w:lang w:eastAsia="el-GR"/>
              </w:rPr>
              <w:t>0.57</w:t>
            </w:r>
          </w:p>
        </w:tc>
      </w:tr>
      <w:tr w:rsidR="001A0205" w:rsidRPr="001A0205" w14:paraId="0BB680D7" w14:textId="77777777" w:rsidTr="000035A5">
        <w:trPr>
          <w:trHeight w:val="295"/>
        </w:trPr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E5B71C8" w14:textId="77777777" w:rsidR="001A0205" w:rsidRPr="001A0205" w:rsidRDefault="001A0205" w:rsidP="001A020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l-GR"/>
              </w:rPr>
            </w:pPr>
            <w:r w:rsidRPr="001A0205">
              <w:rPr>
                <w:rFonts w:ascii="Calibri" w:eastAsia="Times New Roman" w:hAnsi="Calibri" w:cs="Times New Roman"/>
                <w:b/>
                <w:bCs/>
                <w:color w:val="000000"/>
                <w:lang w:eastAsia="el-GR"/>
              </w:rPr>
              <w:t xml:space="preserve">Stage 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528DA41" w14:textId="77777777" w:rsidR="001A0205" w:rsidRPr="001A0205" w:rsidRDefault="001A0205" w:rsidP="001A02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  <w:r w:rsidRPr="001A0205">
              <w:rPr>
                <w:rFonts w:ascii="Calibri" w:eastAsia="Times New Roman" w:hAnsi="Calibri" w:cs="Times New Roman"/>
                <w:color w:val="000000"/>
                <w:lang w:eastAsia="el-GR"/>
              </w:rPr>
              <w:t> 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B49A5DD" w14:textId="77777777" w:rsidR="001A0205" w:rsidRPr="001A0205" w:rsidRDefault="001A0205" w:rsidP="001A02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  <w:r w:rsidRPr="001A0205">
              <w:rPr>
                <w:rFonts w:ascii="Calibri" w:eastAsia="Times New Roman" w:hAnsi="Calibri" w:cs="Times New Roman"/>
                <w:color w:val="000000"/>
                <w:lang w:eastAsia="el-GR"/>
              </w:rPr>
              <w:t> 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36CD63F" w14:textId="77777777" w:rsidR="001A0205" w:rsidRPr="001A0205" w:rsidRDefault="001A0205" w:rsidP="001A02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  <w:r w:rsidRPr="001A0205">
              <w:rPr>
                <w:rFonts w:ascii="Calibri" w:eastAsia="Times New Roman" w:hAnsi="Calibri" w:cs="Times New Roman"/>
                <w:color w:val="000000"/>
                <w:lang w:eastAsia="el-GR"/>
              </w:rPr>
              <w:t> 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3E2E4" w14:textId="77777777" w:rsidR="001A0205" w:rsidRPr="001A0205" w:rsidRDefault="001A0205" w:rsidP="001A02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3FA8E" w14:textId="77777777" w:rsidR="001A0205" w:rsidRPr="001A0205" w:rsidRDefault="001A0205" w:rsidP="001A0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FD622" w14:textId="77777777" w:rsidR="001A0205" w:rsidRPr="001A0205" w:rsidRDefault="001A0205" w:rsidP="001A0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</w:pPr>
          </w:p>
        </w:tc>
      </w:tr>
      <w:tr w:rsidR="001A0205" w:rsidRPr="001A0205" w14:paraId="43B0DDFF" w14:textId="77777777" w:rsidTr="000035A5">
        <w:trPr>
          <w:trHeight w:val="295"/>
        </w:trPr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3796B34" w14:textId="77777777" w:rsidR="001A0205" w:rsidRPr="001A0205" w:rsidRDefault="001A0205" w:rsidP="001A02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  <w:r w:rsidRPr="001A0205">
              <w:rPr>
                <w:rFonts w:ascii="Calibri" w:eastAsia="Times New Roman" w:hAnsi="Calibri" w:cs="Times New Roman"/>
                <w:color w:val="000000"/>
                <w:lang w:eastAsia="el-GR"/>
              </w:rPr>
              <w:t>I-II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412A573" w14:textId="77777777" w:rsidR="001A0205" w:rsidRPr="001A0205" w:rsidRDefault="001A0205" w:rsidP="001A02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  <w:r w:rsidRPr="001A0205">
              <w:rPr>
                <w:rFonts w:ascii="Calibri" w:eastAsia="Times New Roman" w:hAnsi="Calibri" w:cs="Times New Roman"/>
                <w:color w:val="000000"/>
                <w:lang w:eastAsia="el-GR"/>
              </w:rPr>
              <w:t>29/81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A61F47C" w14:textId="77777777" w:rsidR="001A0205" w:rsidRPr="001A0205" w:rsidRDefault="001A0205" w:rsidP="001A02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  <w:r w:rsidRPr="001A0205">
              <w:rPr>
                <w:rFonts w:ascii="Calibri" w:eastAsia="Times New Roman" w:hAnsi="Calibri" w:cs="Times New Roman"/>
                <w:color w:val="000000"/>
                <w:lang w:eastAsia="el-GR"/>
              </w:rPr>
              <w:t>Reference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AED0C5F" w14:textId="77777777" w:rsidR="001A0205" w:rsidRPr="001A0205" w:rsidRDefault="001A0205" w:rsidP="001A02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  <w:r w:rsidRPr="001A0205">
              <w:rPr>
                <w:rFonts w:ascii="Calibri" w:eastAsia="Times New Roman" w:hAnsi="Calibri" w:cs="Times New Roman"/>
                <w:color w:val="000000"/>
                <w:lang w:eastAsia="el-GR"/>
              </w:rPr>
              <w:t>--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3004B63" w14:textId="77777777" w:rsidR="001A0205" w:rsidRPr="001A0205" w:rsidRDefault="001A0205" w:rsidP="001A02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  <w:r w:rsidRPr="001A0205">
              <w:rPr>
                <w:rFonts w:ascii="Calibri" w:eastAsia="Times New Roman" w:hAnsi="Calibri" w:cs="Times New Roman"/>
                <w:color w:val="000000"/>
                <w:lang w:eastAsia="el-GR"/>
              </w:rPr>
              <w:t>32/67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D58FB9D" w14:textId="77777777" w:rsidR="001A0205" w:rsidRPr="001A0205" w:rsidRDefault="001A0205" w:rsidP="001A02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  <w:r w:rsidRPr="001A0205">
              <w:rPr>
                <w:rFonts w:ascii="Calibri" w:eastAsia="Times New Roman" w:hAnsi="Calibri" w:cs="Times New Roman"/>
                <w:color w:val="000000"/>
                <w:lang w:eastAsia="el-GR"/>
              </w:rPr>
              <w:t>Reference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9B9B064" w14:textId="77777777" w:rsidR="001A0205" w:rsidRPr="001A0205" w:rsidRDefault="001A0205" w:rsidP="001A02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  <w:r w:rsidRPr="001A0205">
              <w:rPr>
                <w:rFonts w:ascii="Calibri" w:eastAsia="Times New Roman" w:hAnsi="Calibri" w:cs="Times New Roman"/>
                <w:color w:val="000000"/>
                <w:lang w:eastAsia="el-GR"/>
              </w:rPr>
              <w:t>--</w:t>
            </w:r>
          </w:p>
        </w:tc>
      </w:tr>
      <w:tr w:rsidR="001A0205" w:rsidRPr="001A0205" w14:paraId="4D2A6415" w14:textId="77777777" w:rsidTr="000035A5">
        <w:trPr>
          <w:trHeight w:val="295"/>
        </w:trPr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341482A" w14:textId="77777777" w:rsidR="001A0205" w:rsidRPr="001A0205" w:rsidRDefault="001A0205" w:rsidP="001A02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  <w:r w:rsidRPr="001A0205">
              <w:rPr>
                <w:rFonts w:ascii="Calibri" w:eastAsia="Times New Roman" w:hAnsi="Calibri" w:cs="Times New Roman"/>
                <w:color w:val="000000"/>
                <w:lang w:eastAsia="el-GR"/>
              </w:rPr>
              <w:t>III-IV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A7A6CDE" w14:textId="77777777" w:rsidR="001A0205" w:rsidRPr="001A0205" w:rsidRDefault="001A0205" w:rsidP="001A02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  <w:r w:rsidRPr="001A0205">
              <w:rPr>
                <w:rFonts w:ascii="Calibri" w:eastAsia="Times New Roman" w:hAnsi="Calibri" w:cs="Times New Roman"/>
                <w:color w:val="000000"/>
                <w:lang w:val="en-US" w:eastAsia="el-GR"/>
              </w:rPr>
              <w:t>277/390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5AF52FF" w14:textId="77777777" w:rsidR="001A0205" w:rsidRPr="001A0205" w:rsidRDefault="001A0205" w:rsidP="001A02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  <w:r w:rsidRPr="001A0205">
              <w:rPr>
                <w:rFonts w:ascii="Calibri" w:eastAsia="Times New Roman" w:hAnsi="Calibri" w:cs="Times New Roman"/>
                <w:color w:val="000000"/>
                <w:lang w:eastAsia="el-GR"/>
              </w:rPr>
              <w:t>3.07 (2.09-4.51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20FCC04" w14:textId="77777777" w:rsidR="001A0205" w:rsidRPr="002116B5" w:rsidRDefault="001A0205" w:rsidP="001A02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l-GR"/>
              </w:rPr>
            </w:pPr>
            <w:r w:rsidRPr="002116B5">
              <w:rPr>
                <w:rFonts w:ascii="Calibri" w:eastAsia="Times New Roman" w:hAnsi="Calibri" w:cs="Times New Roman"/>
                <w:b/>
                <w:bCs/>
                <w:color w:val="000000"/>
                <w:lang w:eastAsia="el-GR"/>
              </w:rPr>
              <w:t>&lt;.001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31284F4" w14:textId="77777777" w:rsidR="001A0205" w:rsidRPr="001A0205" w:rsidRDefault="001A0205" w:rsidP="001A02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  <w:r w:rsidRPr="001A0205">
              <w:rPr>
                <w:rFonts w:ascii="Calibri" w:eastAsia="Times New Roman" w:hAnsi="Calibri" w:cs="Times New Roman"/>
                <w:color w:val="000000"/>
                <w:lang w:eastAsia="el-GR"/>
              </w:rPr>
              <w:t>305/383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88353C5" w14:textId="77777777" w:rsidR="001A0205" w:rsidRPr="001A0205" w:rsidRDefault="001A0205" w:rsidP="001A02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  <w:r w:rsidRPr="001A0205">
              <w:rPr>
                <w:rFonts w:ascii="Calibri" w:eastAsia="Times New Roman" w:hAnsi="Calibri" w:cs="Times New Roman"/>
                <w:color w:val="000000"/>
                <w:lang w:eastAsia="el-GR"/>
              </w:rPr>
              <w:t>2.85(1.97-4.10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13158DA" w14:textId="77777777" w:rsidR="001A0205" w:rsidRPr="002116B5" w:rsidRDefault="001A0205" w:rsidP="001A02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l-GR"/>
              </w:rPr>
            </w:pPr>
            <w:r w:rsidRPr="002116B5">
              <w:rPr>
                <w:rFonts w:ascii="Calibri" w:eastAsia="Times New Roman" w:hAnsi="Calibri" w:cs="Times New Roman"/>
                <w:b/>
                <w:bCs/>
                <w:color w:val="000000"/>
                <w:lang w:eastAsia="el-GR"/>
              </w:rPr>
              <w:t>&lt;0.001</w:t>
            </w:r>
          </w:p>
        </w:tc>
      </w:tr>
      <w:tr w:rsidR="001A0205" w:rsidRPr="001A0205" w14:paraId="2D8D1469" w14:textId="77777777" w:rsidTr="000035A5">
        <w:trPr>
          <w:trHeight w:val="295"/>
        </w:trPr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E4E5F01" w14:textId="77777777" w:rsidR="001A0205" w:rsidRPr="001A0205" w:rsidRDefault="001A0205" w:rsidP="001A020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l-GR"/>
              </w:rPr>
            </w:pPr>
            <w:r w:rsidRPr="001A0205">
              <w:rPr>
                <w:rFonts w:ascii="Calibri" w:eastAsia="Times New Roman" w:hAnsi="Calibri" w:cs="Times New Roman"/>
                <w:b/>
                <w:bCs/>
                <w:color w:val="000000"/>
                <w:lang w:eastAsia="el-GR"/>
              </w:rPr>
              <w:t>PS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F9FA059" w14:textId="77777777" w:rsidR="001A0205" w:rsidRPr="001A0205" w:rsidRDefault="001A0205" w:rsidP="001A02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  <w:r w:rsidRPr="001A0205">
              <w:rPr>
                <w:rFonts w:ascii="Calibri" w:eastAsia="Times New Roman" w:hAnsi="Calibri" w:cs="Times New Roman"/>
                <w:color w:val="000000"/>
                <w:lang w:eastAsia="el-GR"/>
              </w:rPr>
              <w:t> 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9D76141" w14:textId="77777777" w:rsidR="001A0205" w:rsidRPr="001A0205" w:rsidRDefault="001A0205" w:rsidP="001A02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  <w:r w:rsidRPr="001A0205">
              <w:rPr>
                <w:rFonts w:ascii="Calibri" w:eastAsia="Times New Roman" w:hAnsi="Calibri" w:cs="Times New Roman"/>
                <w:color w:val="000000"/>
                <w:lang w:eastAsia="el-GR"/>
              </w:rPr>
              <w:t> 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6BADC2C" w14:textId="77777777" w:rsidR="001A0205" w:rsidRPr="001A0205" w:rsidRDefault="001A0205" w:rsidP="001A02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  <w:r w:rsidRPr="001A0205">
              <w:rPr>
                <w:rFonts w:ascii="Calibri" w:eastAsia="Times New Roman" w:hAnsi="Calibri" w:cs="Times New Roman"/>
                <w:color w:val="000000"/>
                <w:lang w:eastAsia="el-GR"/>
              </w:rPr>
              <w:t> 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D4A7F" w14:textId="77777777" w:rsidR="001A0205" w:rsidRPr="001A0205" w:rsidRDefault="001A0205" w:rsidP="001A02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F9AB1" w14:textId="77777777" w:rsidR="001A0205" w:rsidRPr="001A0205" w:rsidRDefault="001A0205" w:rsidP="001A0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E46C1" w14:textId="77777777" w:rsidR="001A0205" w:rsidRPr="001A0205" w:rsidRDefault="001A0205" w:rsidP="001A0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</w:pPr>
          </w:p>
        </w:tc>
      </w:tr>
      <w:tr w:rsidR="001A0205" w:rsidRPr="001A0205" w14:paraId="42BC67FE" w14:textId="77777777" w:rsidTr="000035A5">
        <w:trPr>
          <w:trHeight w:val="295"/>
        </w:trPr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854BFC3" w14:textId="77777777" w:rsidR="001A0205" w:rsidRPr="001A0205" w:rsidRDefault="001A0205" w:rsidP="001A02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  <w:r w:rsidRPr="001A0205">
              <w:rPr>
                <w:rFonts w:ascii="Calibri" w:eastAsia="Times New Roman" w:hAnsi="Calibri" w:cs="Times New Roman"/>
                <w:color w:val="000000"/>
                <w:lang w:eastAsia="el-GR"/>
              </w:rPr>
              <w:t>0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64D577D" w14:textId="77777777" w:rsidR="001A0205" w:rsidRPr="001A0205" w:rsidRDefault="001A0205" w:rsidP="001A02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  <w:r w:rsidRPr="001A0205">
              <w:rPr>
                <w:rFonts w:ascii="Calibri" w:eastAsia="Times New Roman" w:hAnsi="Calibri" w:cs="Times New Roman"/>
                <w:color w:val="000000"/>
                <w:lang w:val="en-US" w:eastAsia="el-GR"/>
              </w:rPr>
              <w:t>197/339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021FA00" w14:textId="77777777" w:rsidR="001A0205" w:rsidRPr="001A0205" w:rsidRDefault="001A0205" w:rsidP="001A02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  <w:r w:rsidRPr="001A0205">
              <w:rPr>
                <w:rFonts w:ascii="Calibri" w:eastAsia="Times New Roman" w:hAnsi="Calibri" w:cs="Times New Roman"/>
                <w:color w:val="000000"/>
                <w:lang w:eastAsia="el-GR"/>
              </w:rPr>
              <w:t>Reference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280B68F" w14:textId="77777777" w:rsidR="001A0205" w:rsidRPr="001A0205" w:rsidRDefault="001A0205" w:rsidP="001A02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  <w:r w:rsidRPr="001A0205">
              <w:rPr>
                <w:rFonts w:ascii="Calibri" w:eastAsia="Times New Roman" w:hAnsi="Calibri" w:cs="Times New Roman"/>
                <w:color w:val="000000"/>
                <w:lang w:eastAsia="el-GR"/>
              </w:rPr>
              <w:t>--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EE83648" w14:textId="77777777" w:rsidR="001A0205" w:rsidRPr="001A0205" w:rsidRDefault="001A0205" w:rsidP="001A02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  <w:r w:rsidRPr="001A0205">
              <w:rPr>
                <w:rFonts w:ascii="Calibri" w:eastAsia="Times New Roman" w:hAnsi="Calibri" w:cs="Times New Roman"/>
                <w:color w:val="000000"/>
                <w:lang w:eastAsia="el-GR"/>
              </w:rPr>
              <w:t>221/324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D775A0C" w14:textId="77777777" w:rsidR="001A0205" w:rsidRPr="001A0205" w:rsidRDefault="001A0205" w:rsidP="001A02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  <w:r w:rsidRPr="001A0205">
              <w:rPr>
                <w:rFonts w:ascii="Calibri" w:eastAsia="Times New Roman" w:hAnsi="Calibri" w:cs="Times New Roman"/>
                <w:color w:val="000000"/>
                <w:lang w:eastAsia="el-GR"/>
              </w:rPr>
              <w:t>Reference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6C65BCB" w14:textId="77777777" w:rsidR="001A0205" w:rsidRPr="001A0205" w:rsidRDefault="001A0205" w:rsidP="001A02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  <w:r w:rsidRPr="001A0205">
              <w:rPr>
                <w:rFonts w:ascii="Calibri" w:eastAsia="Times New Roman" w:hAnsi="Calibri" w:cs="Times New Roman"/>
                <w:color w:val="000000"/>
                <w:lang w:eastAsia="el-GR"/>
              </w:rPr>
              <w:t>--</w:t>
            </w:r>
          </w:p>
        </w:tc>
      </w:tr>
      <w:tr w:rsidR="001A0205" w:rsidRPr="001A0205" w14:paraId="05FD0467" w14:textId="77777777" w:rsidTr="000035A5">
        <w:trPr>
          <w:trHeight w:val="295"/>
        </w:trPr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EE4EAB" w14:textId="77777777" w:rsidR="001A0205" w:rsidRPr="001A0205" w:rsidRDefault="001A0205" w:rsidP="001A02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  <w:r w:rsidRPr="001A0205">
              <w:rPr>
                <w:rFonts w:ascii="Calibri" w:eastAsia="Times New Roman" w:hAnsi="Calibri" w:cs="Times New Roman"/>
                <w:color w:val="000000"/>
                <w:lang w:eastAsia="el-GR"/>
              </w:rPr>
              <w:t>1-3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14CD654" w14:textId="77777777" w:rsidR="001A0205" w:rsidRPr="001A0205" w:rsidRDefault="001A0205" w:rsidP="001A02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  <w:r w:rsidRPr="001A0205">
              <w:rPr>
                <w:rFonts w:ascii="Calibri" w:eastAsia="Times New Roman" w:hAnsi="Calibri" w:cs="Times New Roman"/>
                <w:color w:val="000000"/>
                <w:lang w:val="en-US" w:eastAsia="el-GR"/>
              </w:rPr>
              <w:t>104/116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BC7370C" w14:textId="77777777" w:rsidR="001A0205" w:rsidRPr="001A0205" w:rsidRDefault="001A0205" w:rsidP="001A02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  <w:r w:rsidRPr="001A0205">
              <w:rPr>
                <w:rFonts w:ascii="Calibri" w:eastAsia="Times New Roman" w:hAnsi="Calibri" w:cs="Times New Roman"/>
                <w:color w:val="000000"/>
                <w:lang w:eastAsia="el-GR"/>
              </w:rPr>
              <w:t>2.41 (1.89-3.06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4979BBC" w14:textId="77777777" w:rsidR="001A0205" w:rsidRPr="002116B5" w:rsidRDefault="001A0205" w:rsidP="001A02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l-GR"/>
              </w:rPr>
            </w:pPr>
            <w:r w:rsidRPr="002116B5">
              <w:rPr>
                <w:rFonts w:ascii="Calibri" w:eastAsia="Times New Roman" w:hAnsi="Calibri" w:cs="Times New Roman"/>
                <w:b/>
                <w:bCs/>
                <w:color w:val="000000"/>
                <w:lang w:eastAsia="el-GR"/>
              </w:rPr>
              <w:t>&lt;.001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73E1CA4" w14:textId="77777777" w:rsidR="001A0205" w:rsidRPr="001A0205" w:rsidRDefault="001A0205" w:rsidP="001A02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  <w:r w:rsidRPr="001A0205">
              <w:rPr>
                <w:rFonts w:ascii="Calibri" w:eastAsia="Times New Roman" w:hAnsi="Calibri" w:cs="Times New Roman"/>
                <w:color w:val="000000"/>
                <w:lang w:eastAsia="el-GR"/>
              </w:rPr>
              <w:t>108/113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D92E6" w14:textId="77777777" w:rsidR="001A0205" w:rsidRPr="001A0205" w:rsidRDefault="001A0205" w:rsidP="001A02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  <w:r w:rsidRPr="001A0205">
              <w:rPr>
                <w:rFonts w:ascii="Calibri" w:eastAsia="Times New Roman" w:hAnsi="Calibri" w:cs="Times New Roman"/>
                <w:color w:val="000000"/>
                <w:lang w:eastAsia="el-GR"/>
              </w:rPr>
              <w:t>2.17 (1.72-2.74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95ACC" w14:textId="77777777" w:rsidR="001A0205" w:rsidRPr="002116B5" w:rsidRDefault="001A0205" w:rsidP="001A02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l-GR"/>
              </w:rPr>
            </w:pPr>
            <w:r w:rsidRPr="002116B5">
              <w:rPr>
                <w:rFonts w:ascii="Calibri" w:eastAsia="Times New Roman" w:hAnsi="Calibri" w:cs="Times New Roman"/>
                <w:b/>
                <w:bCs/>
                <w:color w:val="000000"/>
                <w:lang w:eastAsia="el-GR"/>
              </w:rPr>
              <w:t>&lt;.001</w:t>
            </w:r>
          </w:p>
        </w:tc>
      </w:tr>
      <w:tr w:rsidR="001A0205" w:rsidRPr="001A0205" w14:paraId="263C8931" w14:textId="77777777" w:rsidTr="000035A5">
        <w:trPr>
          <w:trHeight w:val="295"/>
        </w:trPr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69E910C" w14:textId="77777777" w:rsidR="001A0205" w:rsidRPr="001A0205" w:rsidRDefault="001A0205" w:rsidP="001A020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l-GR"/>
              </w:rPr>
            </w:pPr>
            <w:r w:rsidRPr="001A0205">
              <w:rPr>
                <w:rFonts w:ascii="Calibri" w:eastAsia="Times New Roman" w:hAnsi="Calibri" w:cs="Times New Roman"/>
                <w:b/>
                <w:bCs/>
                <w:color w:val="000000"/>
                <w:lang w:eastAsia="el-GR"/>
              </w:rPr>
              <w:t>Histology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C2F6AF4" w14:textId="77777777" w:rsidR="001A0205" w:rsidRPr="001A0205" w:rsidRDefault="001A0205" w:rsidP="001A02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  <w:r w:rsidRPr="001A0205">
              <w:rPr>
                <w:rFonts w:ascii="Calibri" w:eastAsia="Times New Roman" w:hAnsi="Calibri" w:cs="Times New Roman"/>
                <w:color w:val="000000"/>
                <w:lang w:eastAsia="el-GR"/>
              </w:rPr>
              <w:t> 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226D433" w14:textId="77777777" w:rsidR="001A0205" w:rsidRPr="001A0205" w:rsidRDefault="001A0205" w:rsidP="001A02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  <w:r w:rsidRPr="001A0205">
              <w:rPr>
                <w:rFonts w:ascii="Calibri" w:eastAsia="Times New Roman" w:hAnsi="Calibri" w:cs="Times New Roman"/>
                <w:color w:val="000000"/>
                <w:lang w:eastAsia="el-GR"/>
              </w:rPr>
              <w:t> 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6A7A643" w14:textId="77777777" w:rsidR="001A0205" w:rsidRPr="001A0205" w:rsidRDefault="001A0205" w:rsidP="001A02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  <w:r w:rsidRPr="001A0205">
              <w:rPr>
                <w:rFonts w:ascii="Calibri" w:eastAsia="Times New Roman" w:hAnsi="Calibri" w:cs="Times New Roman"/>
                <w:color w:val="000000"/>
                <w:lang w:eastAsia="el-GR"/>
              </w:rPr>
              <w:t> 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203DF" w14:textId="77777777" w:rsidR="001A0205" w:rsidRPr="001A0205" w:rsidRDefault="001A0205" w:rsidP="001A02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B704F" w14:textId="77777777" w:rsidR="001A0205" w:rsidRPr="001A0205" w:rsidRDefault="001A0205" w:rsidP="001A0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0488F" w14:textId="77777777" w:rsidR="001A0205" w:rsidRPr="001A0205" w:rsidRDefault="001A0205" w:rsidP="001A0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</w:pPr>
          </w:p>
        </w:tc>
      </w:tr>
      <w:tr w:rsidR="001A0205" w:rsidRPr="001A0205" w14:paraId="0E9DCFEE" w14:textId="77777777" w:rsidTr="000035A5">
        <w:trPr>
          <w:trHeight w:val="295"/>
        </w:trPr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B67DE36" w14:textId="77777777" w:rsidR="001A0205" w:rsidRPr="001A0205" w:rsidRDefault="001A0205" w:rsidP="001A02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  <w:r w:rsidRPr="001A0205">
              <w:rPr>
                <w:rFonts w:ascii="Calibri" w:eastAsia="Times New Roman" w:hAnsi="Calibri" w:cs="Times New Roman"/>
                <w:color w:val="000000"/>
                <w:lang w:eastAsia="el-GR"/>
              </w:rPr>
              <w:t>HGSOC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AC4AD69" w14:textId="77777777" w:rsidR="001A0205" w:rsidRPr="001A0205" w:rsidRDefault="001A0205" w:rsidP="001A02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  <w:r w:rsidRPr="001A0205">
              <w:rPr>
                <w:rFonts w:ascii="Calibri" w:eastAsia="Times New Roman" w:hAnsi="Calibri" w:cs="Times New Roman"/>
                <w:color w:val="000000"/>
                <w:lang w:eastAsia="el-GR"/>
              </w:rPr>
              <w:t>257/375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63D6F49" w14:textId="77777777" w:rsidR="001A0205" w:rsidRPr="001A0205" w:rsidRDefault="001A0205" w:rsidP="001A02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  <w:r w:rsidRPr="001A0205">
              <w:rPr>
                <w:rFonts w:ascii="Calibri" w:eastAsia="Times New Roman" w:hAnsi="Calibri" w:cs="Times New Roman"/>
                <w:color w:val="000000"/>
                <w:lang w:eastAsia="el-GR"/>
              </w:rPr>
              <w:t>1.58 (1.17-2.13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DE30AB4" w14:textId="77777777" w:rsidR="001A0205" w:rsidRPr="002116B5" w:rsidRDefault="001A0205" w:rsidP="001A02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l-GR"/>
              </w:rPr>
            </w:pPr>
            <w:r w:rsidRPr="002116B5">
              <w:rPr>
                <w:rFonts w:ascii="Calibri" w:eastAsia="Times New Roman" w:hAnsi="Calibri" w:cs="Times New Roman"/>
                <w:b/>
                <w:bCs/>
                <w:color w:val="000000"/>
                <w:lang w:eastAsia="el-GR"/>
              </w:rPr>
              <w:t>0.003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A1E644C" w14:textId="77777777" w:rsidR="001A0205" w:rsidRPr="001A0205" w:rsidRDefault="001A0205" w:rsidP="001A02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  <w:r w:rsidRPr="001A0205">
              <w:rPr>
                <w:rFonts w:ascii="Calibri" w:eastAsia="Times New Roman" w:hAnsi="Calibri" w:cs="Times New Roman"/>
                <w:color w:val="000000"/>
                <w:lang w:eastAsia="el-GR"/>
              </w:rPr>
              <w:t>281/363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A8756" w14:textId="77777777" w:rsidR="001A0205" w:rsidRPr="001A0205" w:rsidRDefault="001A0205" w:rsidP="001A02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  <w:r w:rsidRPr="001A0205">
              <w:rPr>
                <w:rFonts w:ascii="Calibri" w:eastAsia="Times New Roman" w:hAnsi="Calibri" w:cs="Times New Roman"/>
                <w:color w:val="000000"/>
                <w:lang w:eastAsia="el-GR"/>
              </w:rPr>
              <w:t>1.41 (1.06-1.87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6ABE8" w14:textId="77777777" w:rsidR="001A0205" w:rsidRPr="002116B5" w:rsidRDefault="001A0205" w:rsidP="001A02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l-GR"/>
              </w:rPr>
            </w:pPr>
            <w:r w:rsidRPr="002116B5">
              <w:rPr>
                <w:rFonts w:ascii="Calibri" w:eastAsia="Times New Roman" w:hAnsi="Calibri" w:cs="Times New Roman"/>
                <w:b/>
                <w:bCs/>
                <w:color w:val="000000"/>
                <w:lang w:eastAsia="el-GR"/>
              </w:rPr>
              <w:t>0.017</w:t>
            </w:r>
          </w:p>
        </w:tc>
      </w:tr>
      <w:tr w:rsidR="001A0205" w:rsidRPr="001A0205" w14:paraId="2145CC95" w14:textId="77777777" w:rsidTr="000035A5">
        <w:trPr>
          <w:trHeight w:val="310"/>
        </w:trPr>
        <w:tc>
          <w:tcPr>
            <w:tcW w:w="30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14:paraId="573E9F79" w14:textId="77777777" w:rsidR="001A0205" w:rsidRPr="001A0205" w:rsidRDefault="001A0205" w:rsidP="001A02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  <w:r w:rsidRPr="001A0205">
              <w:rPr>
                <w:rFonts w:ascii="Calibri" w:eastAsia="Times New Roman" w:hAnsi="Calibri" w:cs="Times New Roman"/>
                <w:color w:val="000000"/>
                <w:lang w:eastAsia="el-GR"/>
              </w:rPr>
              <w:t>Other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14:paraId="1878BFC6" w14:textId="77777777" w:rsidR="001A0205" w:rsidRPr="001A0205" w:rsidRDefault="001A0205" w:rsidP="001A02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  <w:r w:rsidRPr="001A0205">
              <w:rPr>
                <w:rFonts w:ascii="Calibri" w:eastAsia="Times New Roman" w:hAnsi="Calibri" w:cs="Times New Roman"/>
                <w:color w:val="000000"/>
                <w:lang w:eastAsia="el-GR"/>
              </w:rPr>
              <w:t>51/99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14:paraId="6B61C819" w14:textId="77777777" w:rsidR="001A0205" w:rsidRPr="001A0205" w:rsidRDefault="001A0205" w:rsidP="001A02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  <w:r w:rsidRPr="001A0205">
              <w:rPr>
                <w:rFonts w:ascii="Calibri" w:eastAsia="Times New Roman" w:hAnsi="Calibri" w:cs="Times New Roman"/>
                <w:color w:val="000000"/>
                <w:lang w:eastAsia="el-GR"/>
              </w:rPr>
              <w:t>Reference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14:paraId="214657A0" w14:textId="77777777" w:rsidR="001A0205" w:rsidRPr="001A0205" w:rsidRDefault="001A0205" w:rsidP="001A02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  <w:r w:rsidRPr="001A0205">
              <w:rPr>
                <w:rFonts w:ascii="Calibri" w:eastAsia="Times New Roman" w:hAnsi="Calibri" w:cs="Times New Roman"/>
                <w:color w:val="000000"/>
                <w:lang w:eastAsia="el-GR"/>
              </w:rPr>
              <w:t>--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9C685F" w14:textId="77777777" w:rsidR="001A0205" w:rsidRPr="001A0205" w:rsidRDefault="001A0205" w:rsidP="001A02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  <w:r w:rsidRPr="001A0205">
              <w:rPr>
                <w:rFonts w:ascii="Calibri" w:eastAsia="Times New Roman" w:hAnsi="Calibri" w:cs="Times New Roman"/>
                <w:color w:val="000000"/>
                <w:lang w:eastAsia="el-GR"/>
              </w:rPr>
              <w:t>58/89</w:t>
            </w:r>
          </w:p>
        </w:tc>
        <w:tc>
          <w:tcPr>
            <w:tcW w:w="22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5CD6C8" w14:textId="77777777" w:rsidR="001A0205" w:rsidRPr="001A0205" w:rsidRDefault="001A0205" w:rsidP="001A02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  <w:r w:rsidRPr="001A0205">
              <w:rPr>
                <w:rFonts w:ascii="Calibri" w:eastAsia="Times New Roman" w:hAnsi="Calibri" w:cs="Times New Roman"/>
                <w:color w:val="000000"/>
                <w:lang w:eastAsia="el-GR"/>
              </w:rPr>
              <w:t>Reference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A8A16E" w14:textId="77777777" w:rsidR="001A0205" w:rsidRPr="001A0205" w:rsidRDefault="001A0205" w:rsidP="001A02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l-GR"/>
              </w:rPr>
            </w:pPr>
            <w:r w:rsidRPr="001A0205">
              <w:rPr>
                <w:rFonts w:ascii="Calibri" w:eastAsia="Times New Roman" w:hAnsi="Calibri" w:cs="Times New Roman"/>
                <w:color w:val="000000"/>
                <w:lang w:eastAsia="el-GR"/>
              </w:rPr>
              <w:t>--</w:t>
            </w:r>
          </w:p>
        </w:tc>
      </w:tr>
    </w:tbl>
    <w:p w14:paraId="0575AFDB" w14:textId="77777777" w:rsidR="00C429A0" w:rsidRPr="00C429A0" w:rsidRDefault="00C429A0">
      <w:pPr>
        <w:rPr>
          <w:lang w:val="en-US"/>
        </w:rPr>
      </w:pPr>
    </w:p>
    <w:sectPr w:rsidR="00C429A0" w:rsidRPr="00C429A0" w:rsidSect="003004FB">
      <w:pgSz w:w="16838" w:h="11906" w:orient="landscape"/>
      <w:pgMar w:top="1800" w:right="1440" w:bottom="1800" w:left="16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A1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A1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29A0"/>
    <w:rsid w:val="000035A5"/>
    <w:rsid w:val="00127F1B"/>
    <w:rsid w:val="001A0205"/>
    <w:rsid w:val="001A5D15"/>
    <w:rsid w:val="002116B5"/>
    <w:rsid w:val="002B738D"/>
    <w:rsid w:val="002F21F4"/>
    <w:rsid w:val="003004FB"/>
    <w:rsid w:val="00433648"/>
    <w:rsid w:val="007E6551"/>
    <w:rsid w:val="009D1957"/>
    <w:rsid w:val="00AA1743"/>
    <w:rsid w:val="00B42D73"/>
    <w:rsid w:val="00C0006B"/>
    <w:rsid w:val="00C429A0"/>
    <w:rsid w:val="00E5577E"/>
    <w:rsid w:val="00F17E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29EEF2"/>
  <w15:chartTrackingRefBased/>
  <w15:docId w15:val="{A4712181-BDBB-4645-84C9-AD777E4F99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429A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29A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5044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74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384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60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2</Pages>
  <Words>327</Words>
  <Characters>176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ela Koliou</dc:creator>
  <cp:keywords/>
  <dc:description/>
  <cp:lastModifiedBy>maria moschoni</cp:lastModifiedBy>
  <cp:revision>14</cp:revision>
  <dcterms:created xsi:type="dcterms:W3CDTF">2021-01-20T09:50:00Z</dcterms:created>
  <dcterms:modified xsi:type="dcterms:W3CDTF">2021-03-12T07:34:00Z</dcterms:modified>
</cp:coreProperties>
</file>